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E2ECA" w14:textId="4B67DAF7" w:rsidR="00F4556B" w:rsidRDefault="00815215" w:rsidP="00F4556B">
      <w:pPr>
        <w:widowControl/>
        <w:spacing w:line="480" w:lineRule="auto"/>
        <w:jc w:val="left"/>
        <w:rPr>
          <w:rFonts w:cs="Times New Roman"/>
          <w:b/>
          <w:szCs w:val="24"/>
        </w:rPr>
      </w:pPr>
      <w:r w:rsidRPr="00815215">
        <w:rPr>
          <w:rFonts w:cs="Times New Roman"/>
          <w:b/>
          <w:szCs w:val="24"/>
        </w:rPr>
        <w:t>Supplementary Table 3</w:t>
      </w:r>
      <w:r>
        <w:rPr>
          <w:rFonts w:cs="Times New Roman" w:hint="eastAsia"/>
          <w:b/>
          <w:szCs w:val="24"/>
        </w:rPr>
        <w:t>.</w:t>
      </w:r>
      <w:r w:rsidRPr="00815215">
        <w:rPr>
          <w:rFonts w:cs="Times New Roman"/>
          <w:b/>
          <w:szCs w:val="24"/>
        </w:rPr>
        <w:t xml:space="preserve"> Analysis of the diagnostic value of the corresponding indicators of the severity of acute pancreatitis in the validated cohort</w:t>
      </w:r>
    </w:p>
    <w:tbl>
      <w:tblPr>
        <w:tblStyle w:val="TableGrid"/>
        <w:tblpPr w:leftFromText="180" w:rightFromText="180" w:vertAnchor="text" w:horzAnchor="margin" w:tblpY="177"/>
        <w:tblOverlap w:val="never"/>
        <w:tblW w:w="507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711"/>
        <w:gridCol w:w="710"/>
        <w:gridCol w:w="848"/>
        <w:gridCol w:w="1133"/>
        <w:gridCol w:w="850"/>
        <w:gridCol w:w="1135"/>
        <w:gridCol w:w="706"/>
        <w:gridCol w:w="1135"/>
        <w:gridCol w:w="710"/>
        <w:gridCol w:w="1412"/>
      </w:tblGrid>
      <w:tr w:rsidR="004A08E1" w:rsidRPr="00815215" w14:paraId="78FCAF17" w14:textId="77777777" w:rsidTr="006218F7"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3E2F5E11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index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3A387B29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AUC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3D99B3A" w14:textId="05C45201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 xml:space="preserve">CUT-OFF 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6E24D6E9" w14:textId="0A86D635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Sensitivity</w:t>
            </w:r>
            <w:r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Pr="00815215">
              <w:rPr>
                <w:rFonts w:cs="Times New Roman"/>
                <w:sz w:val="18"/>
                <w:szCs w:val="18"/>
              </w:rPr>
              <w:t>%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1655967E" w14:textId="1F9116AC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Sensitivity</w:t>
            </w:r>
            <w:r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Pr="00815215">
              <w:rPr>
                <w:rFonts w:cs="Times New Roman"/>
                <w:sz w:val="18"/>
                <w:szCs w:val="18"/>
              </w:rPr>
              <w:t>95% CI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6C7B1E56" w14:textId="31E84141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Specificity</w:t>
            </w:r>
            <w:r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Pr="00815215">
              <w:rPr>
                <w:rFonts w:cs="Times New Roman"/>
                <w:sz w:val="18"/>
                <w:szCs w:val="18"/>
              </w:rPr>
              <w:t>%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4A47BCC8" w14:textId="361C3102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Specificity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15215">
              <w:rPr>
                <w:rFonts w:cs="Times New Roman"/>
                <w:sz w:val="18"/>
                <w:szCs w:val="18"/>
              </w:rPr>
              <w:t>(95% CI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3D222218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+LR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6182B999" w14:textId="7290DDC2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+LR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15215">
              <w:rPr>
                <w:rFonts w:cs="Times New Roman"/>
                <w:sz w:val="18"/>
                <w:szCs w:val="18"/>
              </w:rPr>
              <w:t>(95% CI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F171C57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-LR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64A715D0" w14:textId="3A9858FB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-LR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15215">
              <w:rPr>
                <w:rFonts w:cs="Times New Roman"/>
                <w:sz w:val="18"/>
                <w:szCs w:val="18"/>
              </w:rPr>
              <w:t>(95% CI)</w:t>
            </w:r>
          </w:p>
        </w:tc>
      </w:tr>
      <w:tr w:rsidR="004A08E1" w:rsidRPr="00815215" w14:paraId="44B53656" w14:textId="77777777" w:rsidTr="006218F7">
        <w:trPr>
          <w:trHeight w:val="505"/>
        </w:trPr>
        <w:tc>
          <w:tcPr>
            <w:tcW w:w="60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D60017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nCD64 index</w:t>
            </w:r>
          </w:p>
        </w:tc>
        <w:tc>
          <w:tcPr>
            <w:tcW w:w="3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CCE3A35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969</w:t>
            </w:r>
          </w:p>
          <w:p w14:paraId="0E9C0AE1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35A0487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39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F6C57A7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92.59</w:t>
            </w:r>
          </w:p>
        </w:tc>
        <w:tc>
          <w:tcPr>
            <w:tcW w:w="53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A6B8CBD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75.7 - 99.1</w:t>
            </w:r>
          </w:p>
        </w:tc>
        <w:tc>
          <w:tcPr>
            <w:tcW w:w="40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031E3B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93.88</w:t>
            </w:r>
          </w:p>
        </w:tc>
        <w:tc>
          <w:tcPr>
            <w:tcW w:w="5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AB82BF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83.1 - 98.7</w:t>
            </w:r>
          </w:p>
        </w:tc>
        <w:tc>
          <w:tcPr>
            <w:tcW w:w="33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C38D89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15.12</w:t>
            </w:r>
          </w:p>
        </w:tc>
        <w:tc>
          <w:tcPr>
            <w:tcW w:w="5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819AACC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5.03 - 45.51</w:t>
            </w:r>
          </w:p>
        </w:tc>
        <w:tc>
          <w:tcPr>
            <w:tcW w:w="3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BA087C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079</w:t>
            </w:r>
          </w:p>
        </w:tc>
        <w:tc>
          <w:tcPr>
            <w:tcW w:w="66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AE4559D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021 - 0.30</w:t>
            </w:r>
          </w:p>
        </w:tc>
      </w:tr>
      <w:tr w:rsidR="004A08E1" w:rsidRPr="00815215" w14:paraId="35C44F51" w14:textId="77777777" w:rsidTr="006218F7">
        <w:trPr>
          <w:trHeight w:val="480"/>
        </w:trPr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76F253F6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815215">
              <w:rPr>
                <w:rFonts w:cs="Times New Roman"/>
                <w:sz w:val="18"/>
                <w:szCs w:val="18"/>
              </w:rPr>
              <w:t>APACHEⅡ</w:t>
            </w:r>
            <w:proofErr w:type="spellEnd"/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498BF296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986</w:t>
            </w:r>
          </w:p>
          <w:p w14:paraId="18E645D4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5511879E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5.0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1C8C9BAE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92.59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593D2F89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75.7 - 99.1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 w14:paraId="1B5585FF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93.88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3B023857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83.1 - 98.7</w:t>
            </w:r>
          </w:p>
        </w:tc>
        <w:tc>
          <w:tcPr>
            <w:tcW w:w="332" w:type="pct"/>
            <w:tcBorders>
              <w:tl2br w:val="nil"/>
              <w:tr2bl w:val="nil"/>
            </w:tcBorders>
            <w:vAlign w:val="center"/>
          </w:tcPr>
          <w:p w14:paraId="5F383DFE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15.12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0BAF11B1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5.03 - 45.51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564673AA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07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 w14:paraId="67D01BB8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021 - 0.30</w:t>
            </w:r>
          </w:p>
        </w:tc>
      </w:tr>
      <w:tr w:rsidR="004A08E1" w:rsidRPr="00815215" w14:paraId="6B5A81FD" w14:textId="77777777" w:rsidTr="006218F7"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4723985D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SOFA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3B98FBA1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911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76FA3324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7788DC3E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81.48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58763394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61.9 - 93.7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 w14:paraId="49A594C0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79.59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70485760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65.7 - 89.8</w:t>
            </w:r>
          </w:p>
        </w:tc>
        <w:tc>
          <w:tcPr>
            <w:tcW w:w="332" w:type="pct"/>
            <w:tcBorders>
              <w:tl2br w:val="nil"/>
              <w:tr2bl w:val="nil"/>
            </w:tcBorders>
            <w:vAlign w:val="center"/>
          </w:tcPr>
          <w:p w14:paraId="224CDE9C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3.99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7A04CD53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2.23 - 7.14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2545F45F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 w14:paraId="07BCA6E0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10 - 0.52</w:t>
            </w:r>
          </w:p>
        </w:tc>
      </w:tr>
      <w:tr w:rsidR="004A08E1" w:rsidRPr="00815215" w14:paraId="74AA2E77" w14:textId="77777777" w:rsidTr="006218F7">
        <w:trPr>
          <w:trHeight w:val="493"/>
        </w:trPr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0A39C3F8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IG%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651FBAB6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745</w:t>
            </w:r>
          </w:p>
          <w:p w14:paraId="0D4ACC1C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0985088B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4FA58314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44.44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1BA27427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25.5 - 64.7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 w14:paraId="424EC67F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93.88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6321D72B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83.1 - 98.7</w:t>
            </w:r>
          </w:p>
        </w:tc>
        <w:tc>
          <w:tcPr>
            <w:tcW w:w="332" w:type="pct"/>
            <w:tcBorders>
              <w:tl2br w:val="nil"/>
              <w:tr2bl w:val="nil"/>
            </w:tcBorders>
            <w:vAlign w:val="center"/>
          </w:tcPr>
          <w:p w14:paraId="24486F14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7.26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09DA1FAC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2.24 - 23.50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0FFDAEF4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 w14:paraId="122D733A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42 - 0.84</w:t>
            </w:r>
          </w:p>
        </w:tc>
      </w:tr>
      <w:tr w:rsidR="004A08E1" w:rsidRPr="00815215" w14:paraId="6AEC2975" w14:textId="77777777" w:rsidTr="006218F7"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3FC5867D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PCT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17C53B9C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700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048C8D1E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1F0E6947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62.96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06E9972C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42.4 - 80.6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 w14:paraId="4A59264F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77.55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591F8ECC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63.4 - 88.2</w:t>
            </w:r>
          </w:p>
        </w:tc>
        <w:tc>
          <w:tcPr>
            <w:tcW w:w="332" w:type="pct"/>
            <w:tcBorders>
              <w:tl2br w:val="nil"/>
              <w:tr2bl w:val="nil"/>
            </w:tcBorders>
            <w:vAlign w:val="center"/>
          </w:tcPr>
          <w:p w14:paraId="2AB609BE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2.8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24A08B80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1.55 - 5.09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3E14804C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 w14:paraId="338AB26F" w14:textId="77777777" w:rsidR="00815215" w:rsidRPr="00815215" w:rsidRDefault="00815215" w:rsidP="00815215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29 - 0.80</w:t>
            </w:r>
          </w:p>
        </w:tc>
      </w:tr>
      <w:tr w:rsidR="006218F7" w:rsidRPr="00815215" w14:paraId="58243E7E" w14:textId="77777777" w:rsidTr="006218F7"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019047E2" w14:textId="34169181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CRP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172256E3" w14:textId="60D8C12D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0.753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1B6BF545" w14:textId="7677C7D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19.9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17AD1CE4" w14:textId="6C3A83E8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88.89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673A173A" w14:textId="1BE33E6A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70.8 - 97.6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 w14:paraId="3A99FDB3" w14:textId="77DE27F8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59.18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40A6944B" w14:textId="20B04F8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44.2 - 73.0</w:t>
            </w:r>
          </w:p>
        </w:tc>
        <w:tc>
          <w:tcPr>
            <w:tcW w:w="332" w:type="pct"/>
            <w:tcBorders>
              <w:tl2br w:val="nil"/>
              <w:tr2bl w:val="nil"/>
            </w:tcBorders>
            <w:vAlign w:val="center"/>
          </w:tcPr>
          <w:p w14:paraId="5193DA09" w14:textId="26E7C064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2.18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30206E7A" w14:textId="23CC87B5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1.52 - 3.13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673B04AD" w14:textId="787EFA40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0.1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 w14:paraId="5E2F5031" w14:textId="3A535EBD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218F7">
              <w:rPr>
                <w:rFonts w:cs="Times New Roman" w:hint="eastAsia"/>
                <w:sz w:val="18"/>
                <w:szCs w:val="18"/>
              </w:rPr>
              <w:t>0.063 - 0.56</w:t>
            </w:r>
          </w:p>
        </w:tc>
      </w:tr>
      <w:tr w:rsidR="006218F7" w:rsidRPr="00815215" w14:paraId="68A7B1BD" w14:textId="77777777" w:rsidTr="006218F7"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402871B7" w14:textId="77777777" w:rsidR="006218F7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nCD64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15215">
              <w:rPr>
                <w:rFonts w:cs="Times New Roman"/>
                <w:sz w:val="18"/>
                <w:szCs w:val="18"/>
              </w:rPr>
              <w:t>index</w:t>
            </w:r>
          </w:p>
          <w:p w14:paraId="00FF653E" w14:textId="538F6BD3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+IG%+PCT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60DBB930" w14:textId="7777777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973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685C5315" w14:textId="7777777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38EC4078" w14:textId="7777777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96.30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5A720E63" w14:textId="7777777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81.0 - 99.9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 w14:paraId="649EE127" w14:textId="7777777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91.84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3E30724E" w14:textId="7777777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80.4 - 97.7</w:t>
            </w:r>
          </w:p>
        </w:tc>
        <w:tc>
          <w:tcPr>
            <w:tcW w:w="332" w:type="pct"/>
            <w:tcBorders>
              <w:tl2br w:val="nil"/>
              <w:tr2bl w:val="nil"/>
            </w:tcBorders>
            <w:vAlign w:val="center"/>
          </w:tcPr>
          <w:p w14:paraId="639DEBB5" w14:textId="7777777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11.8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3C6862A2" w14:textId="7777777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4.60 - 30.26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0B9CBF90" w14:textId="7777777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040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 w14:paraId="176DC192" w14:textId="77777777" w:rsidR="006218F7" w:rsidRPr="00815215" w:rsidRDefault="006218F7" w:rsidP="006218F7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15215">
              <w:rPr>
                <w:rFonts w:cs="Times New Roman"/>
                <w:sz w:val="18"/>
                <w:szCs w:val="18"/>
              </w:rPr>
              <w:t>0.0059 - 0.28</w:t>
            </w:r>
          </w:p>
        </w:tc>
      </w:tr>
    </w:tbl>
    <w:p w14:paraId="4FB78C0E" w14:textId="77777777" w:rsidR="00502F3E" w:rsidRDefault="00502F3E" w:rsidP="00F4556B">
      <w:pPr>
        <w:widowControl/>
        <w:spacing w:line="480" w:lineRule="auto"/>
        <w:jc w:val="left"/>
        <w:rPr>
          <w:rFonts w:cs="Times New Roman"/>
          <w:b/>
          <w:szCs w:val="24"/>
        </w:rPr>
      </w:pPr>
    </w:p>
    <w:sectPr w:rsidR="00502F3E" w:rsidSect="003144D2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A9E20" w14:textId="77777777" w:rsidR="00A31E53" w:rsidRDefault="00A31E53" w:rsidP="00B07663">
      <w:pPr>
        <w:spacing w:line="240" w:lineRule="auto"/>
      </w:pPr>
      <w:r>
        <w:separator/>
      </w:r>
    </w:p>
  </w:endnote>
  <w:endnote w:type="continuationSeparator" w:id="0">
    <w:p w14:paraId="1B5F8F08" w14:textId="77777777" w:rsidR="00A31E53" w:rsidRDefault="00A31E53" w:rsidP="00B076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01253" w14:textId="77777777" w:rsidR="00A31E53" w:rsidRDefault="00A31E53" w:rsidP="00B07663">
      <w:pPr>
        <w:spacing w:line="240" w:lineRule="auto"/>
      </w:pPr>
      <w:r>
        <w:separator/>
      </w:r>
    </w:p>
  </w:footnote>
  <w:footnote w:type="continuationSeparator" w:id="0">
    <w:p w14:paraId="62170D6E" w14:textId="77777777" w:rsidR="00A31E53" w:rsidRDefault="00A31E53" w:rsidP="00B076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53240"/>
    <w:multiLevelType w:val="multilevel"/>
    <w:tmpl w:val="DCB6C2F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3873E5"/>
    <w:multiLevelType w:val="multilevel"/>
    <w:tmpl w:val="E5548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D305C9"/>
    <w:multiLevelType w:val="multilevel"/>
    <w:tmpl w:val="48E4DB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EFE46A5"/>
    <w:multiLevelType w:val="multilevel"/>
    <w:tmpl w:val="DA58F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3B6599"/>
    <w:multiLevelType w:val="multilevel"/>
    <w:tmpl w:val="D9BC8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5935505">
    <w:abstractNumId w:val="3"/>
  </w:num>
  <w:num w:numId="2" w16cid:durableId="1899440001">
    <w:abstractNumId w:val="1"/>
  </w:num>
  <w:num w:numId="3" w16cid:durableId="1884903901">
    <w:abstractNumId w:val="4"/>
  </w:num>
  <w:num w:numId="4" w16cid:durableId="815225345">
    <w:abstractNumId w:val="2"/>
  </w:num>
  <w:num w:numId="5" w16cid:durableId="1441680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cumentProtection w:edit="readOnly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U2NjczNzAwM7c0M7ZU0lEKTi0uzszPAykwNa4FAAinP8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yl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299dfs70t904epewyx2fejevwpspwrede9&quot;&gt;My EndNote Library-Converted&lt;record-ids&gt;&lt;item&gt;726&lt;/item&gt;&lt;item&gt;827&lt;/item&gt;&lt;item&gt;828&lt;/item&gt;&lt;item&gt;829&lt;/item&gt;&lt;item&gt;830&lt;/item&gt;&lt;item&gt;831&lt;/item&gt;&lt;item&gt;832&lt;/item&gt;&lt;item&gt;835&lt;/item&gt;&lt;item&gt;836&lt;/item&gt;&lt;item&gt;837&lt;/item&gt;&lt;item&gt;838&lt;/item&gt;&lt;item&gt;839&lt;/item&gt;&lt;item&gt;841&lt;/item&gt;&lt;item&gt;842&lt;/item&gt;&lt;item&gt;843&lt;/item&gt;&lt;item&gt;845&lt;/item&gt;&lt;item&gt;846&lt;/item&gt;&lt;item&gt;847&lt;/item&gt;&lt;item&gt;848&lt;/item&gt;&lt;item&gt;850&lt;/item&gt;&lt;item&gt;851&lt;/item&gt;&lt;item&gt;852&lt;/item&gt;&lt;item&gt;853&lt;/item&gt;&lt;item&gt;854&lt;/item&gt;&lt;item&gt;855&lt;/item&gt;&lt;item&gt;856&lt;/item&gt;&lt;item&gt;857&lt;/item&gt;&lt;item&gt;858&lt;/item&gt;&lt;item&gt;859&lt;/item&gt;&lt;item&gt;860&lt;/item&gt;&lt;item&gt;861&lt;/item&gt;&lt;item&gt;862&lt;/item&gt;&lt;/record-ids&gt;&lt;/item&gt;&lt;/Libraries&gt;"/>
  </w:docVars>
  <w:rsids>
    <w:rsidRoot w:val="00B35E79"/>
    <w:rsid w:val="0000035D"/>
    <w:rsid w:val="000004D3"/>
    <w:rsid w:val="00006FEE"/>
    <w:rsid w:val="00007289"/>
    <w:rsid w:val="000072C1"/>
    <w:rsid w:val="000104B5"/>
    <w:rsid w:val="000113E6"/>
    <w:rsid w:val="00011A61"/>
    <w:rsid w:val="00011F83"/>
    <w:rsid w:val="000122A8"/>
    <w:rsid w:val="0001274A"/>
    <w:rsid w:val="00013219"/>
    <w:rsid w:val="00013903"/>
    <w:rsid w:val="000150B7"/>
    <w:rsid w:val="0001719E"/>
    <w:rsid w:val="00017B2B"/>
    <w:rsid w:val="00020176"/>
    <w:rsid w:val="00020CCF"/>
    <w:rsid w:val="00021E31"/>
    <w:rsid w:val="000225B4"/>
    <w:rsid w:val="00024F18"/>
    <w:rsid w:val="000250C1"/>
    <w:rsid w:val="000251D1"/>
    <w:rsid w:val="000328F7"/>
    <w:rsid w:val="000329F1"/>
    <w:rsid w:val="00033384"/>
    <w:rsid w:val="00034469"/>
    <w:rsid w:val="000348B8"/>
    <w:rsid w:val="00035CE9"/>
    <w:rsid w:val="000364D2"/>
    <w:rsid w:val="00037C0D"/>
    <w:rsid w:val="00040C2C"/>
    <w:rsid w:val="00040F3E"/>
    <w:rsid w:val="00041933"/>
    <w:rsid w:val="000424AB"/>
    <w:rsid w:val="0004458B"/>
    <w:rsid w:val="00044FF9"/>
    <w:rsid w:val="0004510E"/>
    <w:rsid w:val="0004625E"/>
    <w:rsid w:val="00047C71"/>
    <w:rsid w:val="00050045"/>
    <w:rsid w:val="000518AA"/>
    <w:rsid w:val="0005277E"/>
    <w:rsid w:val="00052A64"/>
    <w:rsid w:val="00052BA1"/>
    <w:rsid w:val="00053A5A"/>
    <w:rsid w:val="00054460"/>
    <w:rsid w:val="000552A9"/>
    <w:rsid w:val="0005660D"/>
    <w:rsid w:val="0005693C"/>
    <w:rsid w:val="00057A85"/>
    <w:rsid w:val="00057EC1"/>
    <w:rsid w:val="00060990"/>
    <w:rsid w:val="00060C78"/>
    <w:rsid w:val="00060E0A"/>
    <w:rsid w:val="0006377B"/>
    <w:rsid w:val="00063B6A"/>
    <w:rsid w:val="0006447B"/>
    <w:rsid w:val="00066FC7"/>
    <w:rsid w:val="00070AAF"/>
    <w:rsid w:val="00073B43"/>
    <w:rsid w:val="00075607"/>
    <w:rsid w:val="00075F14"/>
    <w:rsid w:val="00081241"/>
    <w:rsid w:val="000813AF"/>
    <w:rsid w:val="000817D4"/>
    <w:rsid w:val="000819C1"/>
    <w:rsid w:val="00083255"/>
    <w:rsid w:val="000845A9"/>
    <w:rsid w:val="00084DB3"/>
    <w:rsid w:val="000855C7"/>
    <w:rsid w:val="00085EFA"/>
    <w:rsid w:val="00086AEA"/>
    <w:rsid w:val="00086B50"/>
    <w:rsid w:val="00086F7A"/>
    <w:rsid w:val="00090AC5"/>
    <w:rsid w:val="00093AA7"/>
    <w:rsid w:val="0009564B"/>
    <w:rsid w:val="000A13C0"/>
    <w:rsid w:val="000A42E8"/>
    <w:rsid w:val="000A6CB7"/>
    <w:rsid w:val="000A6FDF"/>
    <w:rsid w:val="000B1578"/>
    <w:rsid w:val="000B3579"/>
    <w:rsid w:val="000B367D"/>
    <w:rsid w:val="000B391D"/>
    <w:rsid w:val="000B3E3D"/>
    <w:rsid w:val="000B44A4"/>
    <w:rsid w:val="000B4CB0"/>
    <w:rsid w:val="000B67A0"/>
    <w:rsid w:val="000B73D7"/>
    <w:rsid w:val="000C0D3C"/>
    <w:rsid w:val="000C1188"/>
    <w:rsid w:val="000C171F"/>
    <w:rsid w:val="000C3393"/>
    <w:rsid w:val="000C348A"/>
    <w:rsid w:val="000D1E46"/>
    <w:rsid w:val="000D2AD2"/>
    <w:rsid w:val="000D2EAF"/>
    <w:rsid w:val="000D3A67"/>
    <w:rsid w:val="000D3C4B"/>
    <w:rsid w:val="000D521D"/>
    <w:rsid w:val="000D75D9"/>
    <w:rsid w:val="000D7AB7"/>
    <w:rsid w:val="000E0095"/>
    <w:rsid w:val="000E072E"/>
    <w:rsid w:val="000E0DC1"/>
    <w:rsid w:val="000E1E91"/>
    <w:rsid w:val="000E2341"/>
    <w:rsid w:val="000E247A"/>
    <w:rsid w:val="000E3DBF"/>
    <w:rsid w:val="000E69D9"/>
    <w:rsid w:val="000E7A15"/>
    <w:rsid w:val="000F02CC"/>
    <w:rsid w:val="000F1DFA"/>
    <w:rsid w:val="000F1E87"/>
    <w:rsid w:val="000F3757"/>
    <w:rsid w:val="000F37C2"/>
    <w:rsid w:val="000F3C67"/>
    <w:rsid w:val="000F4641"/>
    <w:rsid w:val="000F6F68"/>
    <w:rsid w:val="001002AC"/>
    <w:rsid w:val="001019C6"/>
    <w:rsid w:val="001025B6"/>
    <w:rsid w:val="00103A64"/>
    <w:rsid w:val="00103E39"/>
    <w:rsid w:val="00103F12"/>
    <w:rsid w:val="00105393"/>
    <w:rsid w:val="00106229"/>
    <w:rsid w:val="001063F2"/>
    <w:rsid w:val="00106ED2"/>
    <w:rsid w:val="001111FC"/>
    <w:rsid w:val="00111450"/>
    <w:rsid w:val="00111577"/>
    <w:rsid w:val="00113517"/>
    <w:rsid w:val="00113719"/>
    <w:rsid w:val="00114BCD"/>
    <w:rsid w:val="0011758E"/>
    <w:rsid w:val="0011775B"/>
    <w:rsid w:val="00120085"/>
    <w:rsid w:val="00120112"/>
    <w:rsid w:val="00120572"/>
    <w:rsid w:val="00121511"/>
    <w:rsid w:val="00122838"/>
    <w:rsid w:val="00123248"/>
    <w:rsid w:val="001234DA"/>
    <w:rsid w:val="001237AB"/>
    <w:rsid w:val="001261EF"/>
    <w:rsid w:val="00127308"/>
    <w:rsid w:val="00131742"/>
    <w:rsid w:val="001318D2"/>
    <w:rsid w:val="0013304B"/>
    <w:rsid w:val="00135723"/>
    <w:rsid w:val="00136175"/>
    <w:rsid w:val="00137430"/>
    <w:rsid w:val="001401E1"/>
    <w:rsid w:val="001414A9"/>
    <w:rsid w:val="00143FF0"/>
    <w:rsid w:val="00144B8F"/>
    <w:rsid w:val="00146D65"/>
    <w:rsid w:val="001475AD"/>
    <w:rsid w:val="0014795C"/>
    <w:rsid w:val="00151638"/>
    <w:rsid w:val="0015178D"/>
    <w:rsid w:val="00151836"/>
    <w:rsid w:val="00154E16"/>
    <w:rsid w:val="001556AA"/>
    <w:rsid w:val="001612B7"/>
    <w:rsid w:val="00165E5C"/>
    <w:rsid w:val="001675BA"/>
    <w:rsid w:val="00167775"/>
    <w:rsid w:val="0016787E"/>
    <w:rsid w:val="001678F5"/>
    <w:rsid w:val="00167B2F"/>
    <w:rsid w:val="0017042D"/>
    <w:rsid w:val="00170EDC"/>
    <w:rsid w:val="00172E78"/>
    <w:rsid w:val="001740D1"/>
    <w:rsid w:val="00174F42"/>
    <w:rsid w:val="001759F5"/>
    <w:rsid w:val="00176B3C"/>
    <w:rsid w:val="00176E7D"/>
    <w:rsid w:val="00177B4C"/>
    <w:rsid w:val="001821F1"/>
    <w:rsid w:val="00182435"/>
    <w:rsid w:val="00185C78"/>
    <w:rsid w:val="00186D4C"/>
    <w:rsid w:val="00186FDC"/>
    <w:rsid w:val="0018733D"/>
    <w:rsid w:val="00191994"/>
    <w:rsid w:val="00191A3C"/>
    <w:rsid w:val="00193AAD"/>
    <w:rsid w:val="001947EF"/>
    <w:rsid w:val="00195FC9"/>
    <w:rsid w:val="001A0F70"/>
    <w:rsid w:val="001A15D3"/>
    <w:rsid w:val="001A323D"/>
    <w:rsid w:val="001A3858"/>
    <w:rsid w:val="001A61A3"/>
    <w:rsid w:val="001A797B"/>
    <w:rsid w:val="001B0246"/>
    <w:rsid w:val="001B4085"/>
    <w:rsid w:val="001B5263"/>
    <w:rsid w:val="001B59B5"/>
    <w:rsid w:val="001B5F50"/>
    <w:rsid w:val="001B7034"/>
    <w:rsid w:val="001C205E"/>
    <w:rsid w:val="001C35BC"/>
    <w:rsid w:val="001C6091"/>
    <w:rsid w:val="001D37ED"/>
    <w:rsid w:val="001D510E"/>
    <w:rsid w:val="001D5531"/>
    <w:rsid w:val="001D6574"/>
    <w:rsid w:val="001E3996"/>
    <w:rsid w:val="001E3C1B"/>
    <w:rsid w:val="001E47B8"/>
    <w:rsid w:val="001E6AEC"/>
    <w:rsid w:val="001E78C3"/>
    <w:rsid w:val="001F00AE"/>
    <w:rsid w:val="001F0EE4"/>
    <w:rsid w:val="001F16C3"/>
    <w:rsid w:val="001F2BD6"/>
    <w:rsid w:val="001F2FD5"/>
    <w:rsid w:val="001F44FB"/>
    <w:rsid w:val="001F5CB5"/>
    <w:rsid w:val="001F6FC0"/>
    <w:rsid w:val="002001C1"/>
    <w:rsid w:val="00200378"/>
    <w:rsid w:val="00201C81"/>
    <w:rsid w:val="00202111"/>
    <w:rsid w:val="0020369A"/>
    <w:rsid w:val="0020511C"/>
    <w:rsid w:val="002061EC"/>
    <w:rsid w:val="002067D5"/>
    <w:rsid w:val="00206A67"/>
    <w:rsid w:val="00210834"/>
    <w:rsid w:val="002122AF"/>
    <w:rsid w:val="0021768A"/>
    <w:rsid w:val="002246E3"/>
    <w:rsid w:val="00224DE0"/>
    <w:rsid w:val="00224E30"/>
    <w:rsid w:val="00225ECB"/>
    <w:rsid w:val="00230BB1"/>
    <w:rsid w:val="0023165D"/>
    <w:rsid w:val="002318A6"/>
    <w:rsid w:val="00232FA4"/>
    <w:rsid w:val="002331A4"/>
    <w:rsid w:val="002332C7"/>
    <w:rsid w:val="00234BE9"/>
    <w:rsid w:val="00234FAA"/>
    <w:rsid w:val="00235181"/>
    <w:rsid w:val="002354A4"/>
    <w:rsid w:val="00236A73"/>
    <w:rsid w:val="002377F9"/>
    <w:rsid w:val="002409D8"/>
    <w:rsid w:val="00240B91"/>
    <w:rsid w:val="0024112F"/>
    <w:rsid w:val="00241A29"/>
    <w:rsid w:val="00242356"/>
    <w:rsid w:val="002432F0"/>
    <w:rsid w:val="00243F03"/>
    <w:rsid w:val="00244D95"/>
    <w:rsid w:val="002450EB"/>
    <w:rsid w:val="002459F0"/>
    <w:rsid w:val="00246512"/>
    <w:rsid w:val="002465DE"/>
    <w:rsid w:val="00246AEC"/>
    <w:rsid w:val="0025044E"/>
    <w:rsid w:val="00250ED6"/>
    <w:rsid w:val="00252404"/>
    <w:rsid w:val="00254103"/>
    <w:rsid w:val="00257A4E"/>
    <w:rsid w:val="002606BB"/>
    <w:rsid w:val="00260B87"/>
    <w:rsid w:val="00260E9D"/>
    <w:rsid w:val="00261494"/>
    <w:rsid w:val="00262564"/>
    <w:rsid w:val="0026340C"/>
    <w:rsid w:val="00263D09"/>
    <w:rsid w:val="002668A0"/>
    <w:rsid w:val="0027263B"/>
    <w:rsid w:val="0027388C"/>
    <w:rsid w:val="002763AB"/>
    <w:rsid w:val="00276F45"/>
    <w:rsid w:val="00281289"/>
    <w:rsid w:val="0028299D"/>
    <w:rsid w:val="00282E31"/>
    <w:rsid w:val="00283AAB"/>
    <w:rsid w:val="00283EF0"/>
    <w:rsid w:val="00283F2C"/>
    <w:rsid w:val="002841E4"/>
    <w:rsid w:val="002844DA"/>
    <w:rsid w:val="0028502C"/>
    <w:rsid w:val="00285298"/>
    <w:rsid w:val="002856C4"/>
    <w:rsid w:val="00290B9C"/>
    <w:rsid w:val="00291005"/>
    <w:rsid w:val="002917F1"/>
    <w:rsid w:val="00292E39"/>
    <w:rsid w:val="00295B5B"/>
    <w:rsid w:val="002961CA"/>
    <w:rsid w:val="002A02E0"/>
    <w:rsid w:val="002A0C6B"/>
    <w:rsid w:val="002A0D48"/>
    <w:rsid w:val="002A1355"/>
    <w:rsid w:val="002A4044"/>
    <w:rsid w:val="002A491E"/>
    <w:rsid w:val="002A51E0"/>
    <w:rsid w:val="002A62FE"/>
    <w:rsid w:val="002A6AFE"/>
    <w:rsid w:val="002A6E19"/>
    <w:rsid w:val="002A723E"/>
    <w:rsid w:val="002B0BF1"/>
    <w:rsid w:val="002B0DB9"/>
    <w:rsid w:val="002B1B17"/>
    <w:rsid w:val="002B25B3"/>
    <w:rsid w:val="002B2BF6"/>
    <w:rsid w:val="002B2F37"/>
    <w:rsid w:val="002B34A5"/>
    <w:rsid w:val="002B37F3"/>
    <w:rsid w:val="002B3D9A"/>
    <w:rsid w:val="002B4C8C"/>
    <w:rsid w:val="002B4D5A"/>
    <w:rsid w:val="002C055F"/>
    <w:rsid w:val="002C4A22"/>
    <w:rsid w:val="002C6825"/>
    <w:rsid w:val="002D0D4B"/>
    <w:rsid w:val="002D1DF8"/>
    <w:rsid w:val="002D2274"/>
    <w:rsid w:val="002D2667"/>
    <w:rsid w:val="002D300B"/>
    <w:rsid w:val="002D3A5C"/>
    <w:rsid w:val="002D40BD"/>
    <w:rsid w:val="002D5713"/>
    <w:rsid w:val="002D5BD9"/>
    <w:rsid w:val="002D6BBF"/>
    <w:rsid w:val="002D7028"/>
    <w:rsid w:val="002D716C"/>
    <w:rsid w:val="002E5F5E"/>
    <w:rsid w:val="002E6357"/>
    <w:rsid w:val="002F1108"/>
    <w:rsid w:val="002F3AA5"/>
    <w:rsid w:val="002F4290"/>
    <w:rsid w:val="002F63AC"/>
    <w:rsid w:val="002F64D2"/>
    <w:rsid w:val="002F7088"/>
    <w:rsid w:val="002F72B6"/>
    <w:rsid w:val="002F7ED4"/>
    <w:rsid w:val="0030080A"/>
    <w:rsid w:val="0030148A"/>
    <w:rsid w:val="003055A7"/>
    <w:rsid w:val="00311FE5"/>
    <w:rsid w:val="003129D6"/>
    <w:rsid w:val="003135CE"/>
    <w:rsid w:val="00313700"/>
    <w:rsid w:val="003144D2"/>
    <w:rsid w:val="00315E10"/>
    <w:rsid w:val="00316A6D"/>
    <w:rsid w:val="00317230"/>
    <w:rsid w:val="003203F0"/>
    <w:rsid w:val="003232C2"/>
    <w:rsid w:val="00323ECD"/>
    <w:rsid w:val="00323EF9"/>
    <w:rsid w:val="003241D9"/>
    <w:rsid w:val="00324FC5"/>
    <w:rsid w:val="00325931"/>
    <w:rsid w:val="00325C3E"/>
    <w:rsid w:val="0032658E"/>
    <w:rsid w:val="003309E8"/>
    <w:rsid w:val="003315AB"/>
    <w:rsid w:val="00331B39"/>
    <w:rsid w:val="00332C3A"/>
    <w:rsid w:val="0033323F"/>
    <w:rsid w:val="003342E5"/>
    <w:rsid w:val="00335F81"/>
    <w:rsid w:val="00336254"/>
    <w:rsid w:val="00340F97"/>
    <w:rsid w:val="00341005"/>
    <w:rsid w:val="00341B99"/>
    <w:rsid w:val="00343AFE"/>
    <w:rsid w:val="0034471C"/>
    <w:rsid w:val="00344A89"/>
    <w:rsid w:val="00346274"/>
    <w:rsid w:val="00346547"/>
    <w:rsid w:val="0035049E"/>
    <w:rsid w:val="00350C75"/>
    <w:rsid w:val="00351AA4"/>
    <w:rsid w:val="003528AB"/>
    <w:rsid w:val="003531B5"/>
    <w:rsid w:val="00354D62"/>
    <w:rsid w:val="003555AF"/>
    <w:rsid w:val="00355E79"/>
    <w:rsid w:val="00355F90"/>
    <w:rsid w:val="003560BE"/>
    <w:rsid w:val="003566C8"/>
    <w:rsid w:val="00357B61"/>
    <w:rsid w:val="00357E2C"/>
    <w:rsid w:val="00360817"/>
    <w:rsid w:val="0036425A"/>
    <w:rsid w:val="00365402"/>
    <w:rsid w:val="0036693F"/>
    <w:rsid w:val="00366D67"/>
    <w:rsid w:val="0036732C"/>
    <w:rsid w:val="00367A6A"/>
    <w:rsid w:val="00367EB5"/>
    <w:rsid w:val="00370808"/>
    <w:rsid w:val="00370F5C"/>
    <w:rsid w:val="00372353"/>
    <w:rsid w:val="0037256E"/>
    <w:rsid w:val="00372A54"/>
    <w:rsid w:val="0037629F"/>
    <w:rsid w:val="00376FBE"/>
    <w:rsid w:val="00377C1F"/>
    <w:rsid w:val="00377F11"/>
    <w:rsid w:val="00382667"/>
    <w:rsid w:val="0038380A"/>
    <w:rsid w:val="003849A7"/>
    <w:rsid w:val="00384B81"/>
    <w:rsid w:val="00384E65"/>
    <w:rsid w:val="003872C3"/>
    <w:rsid w:val="00387A7E"/>
    <w:rsid w:val="00387B90"/>
    <w:rsid w:val="003931E9"/>
    <w:rsid w:val="00394FF5"/>
    <w:rsid w:val="0039750A"/>
    <w:rsid w:val="00397740"/>
    <w:rsid w:val="003A1403"/>
    <w:rsid w:val="003A1627"/>
    <w:rsid w:val="003A18F3"/>
    <w:rsid w:val="003A1EAA"/>
    <w:rsid w:val="003A2D74"/>
    <w:rsid w:val="003A3803"/>
    <w:rsid w:val="003A3C68"/>
    <w:rsid w:val="003A43B8"/>
    <w:rsid w:val="003A64A5"/>
    <w:rsid w:val="003A7580"/>
    <w:rsid w:val="003A78AC"/>
    <w:rsid w:val="003B03E9"/>
    <w:rsid w:val="003B0734"/>
    <w:rsid w:val="003B2C0C"/>
    <w:rsid w:val="003B3012"/>
    <w:rsid w:val="003B455C"/>
    <w:rsid w:val="003B48A6"/>
    <w:rsid w:val="003B49C6"/>
    <w:rsid w:val="003B584B"/>
    <w:rsid w:val="003B7241"/>
    <w:rsid w:val="003B7A26"/>
    <w:rsid w:val="003C06E6"/>
    <w:rsid w:val="003C0D2A"/>
    <w:rsid w:val="003C0ED3"/>
    <w:rsid w:val="003C14AC"/>
    <w:rsid w:val="003C437C"/>
    <w:rsid w:val="003D0B6A"/>
    <w:rsid w:val="003D1D9C"/>
    <w:rsid w:val="003D2098"/>
    <w:rsid w:val="003D3FEE"/>
    <w:rsid w:val="003D52B8"/>
    <w:rsid w:val="003D6923"/>
    <w:rsid w:val="003E01BC"/>
    <w:rsid w:val="003E04EE"/>
    <w:rsid w:val="003E17D3"/>
    <w:rsid w:val="003E35CE"/>
    <w:rsid w:val="003E45BA"/>
    <w:rsid w:val="003E485A"/>
    <w:rsid w:val="003E628F"/>
    <w:rsid w:val="003E6A7D"/>
    <w:rsid w:val="003E7BA5"/>
    <w:rsid w:val="003F0D3B"/>
    <w:rsid w:val="003F5B1F"/>
    <w:rsid w:val="003F5B60"/>
    <w:rsid w:val="003F6A6A"/>
    <w:rsid w:val="003F70F3"/>
    <w:rsid w:val="00402084"/>
    <w:rsid w:val="00405784"/>
    <w:rsid w:val="004058FC"/>
    <w:rsid w:val="004061DA"/>
    <w:rsid w:val="00406392"/>
    <w:rsid w:val="00407049"/>
    <w:rsid w:val="0040731F"/>
    <w:rsid w:val="00410E4E"/>
    <w:rsid w:val="00411648"/>
    <w:rsid w:val="00411B8E"/>
    <w:rsid w:val="004154F0"/>
    <w:rsid w:val="00415A7C"/>
    <w:rsid w:val="00415F44"/>
    <w:rsid w:val="00417534"/>
    <w:rsid w:val="00420B82"/>
    <w:rsid w:val="00422012"/>
    <w:rsid w:val="004220A2"/>
    <w:rsid w:val="0042346A"/>
    <w:rsid w:val="004234AA"/>
    <w:rsid w:val="00426B99"/>
    <w:rsid w:val="0042742B"/>
    <w:rsid w:val="00427EC5"/>
    <w:rsid w:val="00430418"/>
    <w:rsid w:val="00435840"/>
    <w:rsid w:val="00435F88"/>
    <w:rsid w:val="00436264"/>
    <w:rsid w:val="004403F1"/>
    <w:rsid w:val="0044146D"/>
    <w:rsid w:val="0044176C"/>
    <w:rsid w:val="00442D55"/>
    <w:rsid w:val="00443043"/>
    <w:rsid w:val="00443365"/>
    <w:rsid w:val="004443A1"/>
    <w:rsid w:val="00444CB6"/>
    <w:rsid w:val="00445931"/>
    <w:rsid w:val="0044628D"/>
    <w:rsid w:val="004467D8"/>
    <w:rsid w:val="00446F88"/>
    <w:rsid w:val="00447614"/>
    <w:rsid w:val="004501E2"/>
    <w:rsid w:val="004515CC"/>
    <w:rsid w:val="00451FF1"/>
    <w:rsid w:val="004522D0"/>
    <w:rsid w:val="0045248F"/>
    <w:rsid w:val="0045316D"/>
    <w:rsid w:val="00457B2F"/>
    <w:rsid w:val="00457F7F"/>
    <w:rsid w:val="00460094"/>
    <w:rsid w:val="00463632"/>
    <w:rsid w:val="00467515"/>
    <w:rsid w:val="0046789D"/>
    <w:rsid w:val="00470120"/>
    <w:rsid w:val="0047073E"/>
    <w:rsid w:val="00470C7F"/>
    <w:rsid w:val="004712AA"/>
    <w:rsid w:val="00471CD6"/>
    <w:rsid w:val="00472D77"/>
    <w:rsid w:val="00473E5F"/>
    <w:rsid w:val="0047458E"/>
    <w:rsid w:val="004758C7"/>
    <w:rsid w:val="00476DB1"/>
    <w:rsid w:val="004807B2"/>
    <w:rsid w:val="00481E70"/>
    <w:rsid w:val="00482166"/>
    <w:rsid w:val="00484316"/>
    <w:rsid w:val="0048441C"/>
    <w:rsid w:val="0048446B"/>
    <w:rsid w:val="00484C26"/>
    <w:rsid w:val="00485C16"/>
    <w:rsid w:val="004869EA"/>
    <w:rsid w:val="00486B60"/>
    <w:rsid w:val="004876EA"/>
    <w:rsid w:val="0049207B"/>
    <w:rsid w:val="0049212C"/>
    <w:rsid w:val="0049250D"/>
    <w:rsid w:val="00493F23"/>
    <w:rsid w:val="004950BB"/>
    <w:rsid w:val="00495A79"/>
    <w:rsid w:val="004972D1"/>
    <w:rsid w:val="00497BFF"/>
    <w:rsid w:val="004A08E1"/>
    <w:rsid w:val="004A0B4C"/>
    <w:rsid w:val="004A1AFD"/>
    <w:rsid w:val="004A2F8A"/>
    <w:rsid w:val="004A3CB2"/>
    <w:rsid w:val="004A4A94"/>
    <w:rsid w:val="004A6DC6"/>
    <w:rsid w:val="004A6FF7"/>
    <w:rsid w:val="004A70BB"/>
    <w:rsid w:val="004A71CC"/>
    <w:rsid w:val="004A7282"/>
    <w:rsid w:val="004B001A"/>
    <w:rsid w:val="004B0276"/>
    <w:rsid w:val="004B1A96"/>
    <w:rsid w:val="004B42A9"/>
    <w:rsid w:val="004B4825"/>
    <w:rsid w:val="004B492C"/>
    <w:rsid w:val="004B4EC7"/>
    <w:rsid w:val="004B5977"/>
    <w:rsid w:val="004B60C2"/>
    <w:rsid w:val="004B6853"/>
    <w:rsid w:val="004B6E5A"/>
    <w:rsid w:val="004C02F5"/>
    <w:rsid w:val="004C1D81"/>
    <w:rsid w:val="004C3475"/>
    <w:rsid w:val="004C5165"/>
    <w:rsid w:val="004C62D8"/>
    <w:rsid w:val="004C6D33"/>
    <w:rsid w:val="004C753A"/>
    <w:rsid w:val="004C7831"/>
    <w:rsid w:val="004D1213"/>
    <w:rsid w:val="004D1F06"/>
    <w:rsid w:val="004D3B61"/>
    <w:rsid w:val="004D4181"/>
    <w:rsid w:val="004D515D"/>
    <w:rsid w:val="004D581F"/>
    <w:rsid w:val="004E0DAC"/>
    <w:rsid w:val="004E367B"/>
    <w:rsid w:val="004E56C7"/>
    <w:rsid w:val="004E683A"/>
    <w:rsid w:val="004E70A6"/>
    <w:rsid w:val="004F50B3"/>
    <w:rsid w:val="005008DC"/>
    <w:rsid w:val="00502F3E"/>
    <w:rsid w:val="00503BAB"/>
    <w:rsid w:val="005075CB"/>
    <w:rsid w:val="005105FD"/>
    <w:rsid w:val="00511BA0"/>
    <w:rsid w:val="00512550"/>
    <w:rsid w:val="00512F1A"/>
    <w:rsid w:val="005164CF"/>
    <w:rsid w:val="0051656F"/>
    <w:rsid w:val="00516574"/>
    <w:rsid w:val="0052099B"/>
    <w:rsid w:val="00522A5E"/>
    <w:rsid w:val="005240E1"/>
    <w:rsid w:val="00527B1A"/>
    <w:rsid w:val="005302BC"/>
    <w:rsid w:val="005313C9"/>
    <w:rsid w:val="0053256E"/>
    <w:rsid w:val="00537846"/>
    <w:rsid w:val="005379AB"/>
    <w:rsid w:val="00540104"/>
    <w:rsid w:val="00542E72"/>
    <w:rsid w:val="0054335F"/>
    <w:rsid w:val="0054364C"/>
    <w:rsid w:val="00547128"/>
    <w:rsid w:val="00550016"/>
    <w:rsid w:val="005508C9"/>
    <w:rsid w:val="005514CA"/>
    <w:rsid w:val="00551580"/>
    <w:rsid w:val="005538FF"/>
    <w:rsid w:val="00555637"/>
    <w:rsid w:val="00556158"/>
    <w:rsid w:val="0055699C"/>
    <w:rsid w:val="00562E6E"/>
    <w:rsid w:val="00564B59"/>
    <w:rsid w:val="00565DD3"/>
    <w:rsid w:val="005662DB"/>
    <w:rsid w:val="00566718"/>
    <w:rsid w:val="00566B9C"/>
    <w:rsid w:val="00567634"/>
    <w:rsid w:val="00567786"/>
    <w:rsid w:val="005679A5"/>
    <w:rsid w:val="00567C71"/>
    <w:rsid w:val="0057032A"/>
    <w:rsid w:val="00570E3C"/>
    <w:rsid w:val="00572A40"/>
    <w:rsid w:val="0057337B"/>
    <w:rsid w:val="00575293"/>
    <w:rsid w:val="0057738B"/>
    <w:rsid w:val="0058108B"/>
    <w:rsid w:val="00581408"/>
    <w:rsid w:val="005819F7"/>
    <w:rsid w:val="00582CB0"/>
    <w:rsid w:val="0058369F"/>
    <w:rsid w:val="00585DD8"/>
    <w:rsid w:val="005869C9"/>
    <w:rsid w:val="0058734E"/>
    <w:rsid w:val="00591954"/>
    <w:rsid w:val="005936F1"/>
    <w:rsid w:val="00595102"/>
    <w:rsid w:val="005A3B9A"/>
    <w:rsid w:val="005A3C93"/>
    <w:rsid w:val="005A5A2E"/>
    <w:rsid w:val="005A6C7A"/>
    <w:rsid w:val="005A7E16"/>
    <w:rsid w:val="005B12C5"/>
    <w:rsid w:val="005B1628"/>
    <w:rsid w:val="005B1FDB"/>
    <w:rsid w:val="005B42D7"/>
    <w:rsid w:val="005B44B7"/>
    <w:rsid w:val="005B59D3"/>
    <w:rsid w:val="005B6D4E"/>
    <w:rsid w:val="005B7157"/>
    <w:rsid w:val="005B734B"/>
    <w:rsid w:val="005B74EA"/>
    <w:rsid w:val="005C05A0"/>
    <w:rsid w:val="005C2B82"/>
    <w:rsid w:val="005C54B1"/>
    <w:rsid w:val="005C5785"/>
    <w:rsid w:val="005C5E58"/>
    <w:rsid w:val="005C77A6"/>
    <w:rsid w:val="005D4B97"/>
    <w:rsid w:val="005D5E6B"/>
    <w:rsid w:val="005D7B46"/>
    <w:rsid w:val="005E23F6"/>
    <w:rsid w:val="005E52EE"/>
    <w:rsid w:val="005E6818"/>
    <w:rsid w:val="005F1E17"/>
    <w:rsid w:val="005F2636"/>
    <w:rsid w:val="005F4959"/>
    <w:rsid w:val="005F5B77"/>
    <w:rsid w:val="005F5E6C"/>
    <w:rsid w:val="005F6462"/>
    <w:rsid w:val="005F6D08"/>
    <w:rsid w:val="005F7757"/>
    <w:rsid w:val="00600203"/>
    <w:rsid w:val="00601A12"/>
    <w:rsid w:val="0060243C"/>
    <w:rsid w:val="00606733"/>
    <w:rsid w:val="00607182"/>
    <w:rsid w:val="00610843"/>
    <w:rsid w:val="00611A92"/>
    <w:rsid w:val="006125F3"/>
    <w:rsid w:val="00614977"/>
    <w:rsid w:val="00615EFA"/>
    <w:rsid w:val="0062113E"/>
    <w:rsid w:val="006218F7"/>
    <w:rsid w:val="00621B50"/>
    <w:rsid w:val="00622533"/>
    <w:rsid w:val="00622DE2"/>
    <w:rsid w:val="006270BE"/>
    <w:rsid w:val="006277A9"/>
    <w:rsid w:val="00627A7D"/>
    <w:rsid w:val="00630530"/>
    <w:rsid w:val="006308FE"/>
    <w:rsid w:val="00630A69"/>
    <w:rsid w:val="00630DFC"/>
    <w:rsid w:val="00631832"/>
    <w:rsid w:val="0063385D"/>
    <w:rsid w:val="00633E5B"/>
    <w:rsid w:val="00635D68"/>
    <w:rsid w:val="00637D8F"/>
    <w:rsid w:val="00643440"/>
    <w:rsid w:val="00643443"/>
    <w:rsid w:val="00643587"/>
    <w:rsid w:val="006447AC"/>
    <w:rsid w:val="00645E64"/>
    <w:rsid w:val="00646553"/>
    <w:rsid w:val="00646F53"/>
    <w:rsid w:val="00647845"/>
    <w:rsid w:val="00650770"/>
    <w:rsid w:val="006516F3"/>
    <w:rsid w:val="006538E3"/>
    <w:rsid w:val="00653B99"/>
    <w:rsid w:val="006540CC"/>
    <w:rsid w:val="00654468"/>
    <w:rsid w:val="006545BA"/>
    <w:rsid w:val="00654C32"/>
    <w:rsid w:val="00654EBD"/>
    <w:rsid w:val="00655441"/>
    <w:rsid w:val="006557AA"/>
    <w:rsid w:val="00655DB9"/>
    <w:rsid w:val="00656D89"/>
    <w:rsid w:val="00657284"/>
    <w:rsid w:val="00661169"/>
    <w:rsid w:val="00661682"/>
    <w:rsid w:val="00661FD3"/>
    <w:rsid w:val="006621BD"/>
    <w:rsid w:val="006630C6"/>
    <w:rsid w:val="00664635"/>
    <w:rsid w:val="00665145"/>
    <w:rsid w:val="006662C1"/>
    <w:rsid w:val="006673A5"/>
    <w:rsid w:val="00670658"/>
    <w:rsid w:val="006716CE"/>
    <w:rsid w:val="006725CF"/>
    <w:rsid w:val="00676498"/>
    <w:rsid w:val="00680214"/>
    <w:rsid w:val="006803EB"/>
    <w:rsid w:val="00680CEA"/>
    <w:rsid w:val="006811F0"/>
    <w:rsid w:val="006812AA"/>
    <w:rsid w:val="0068205B"/>
    <w:rsid w:val="006821EB"/>
    <w:rsid w:val="006821F7"/>
    <w:rsid w:val="0068286D"/>
    <w:rsid w:val="00685DD0"/>
    <w:rsid w:val="00685F59"/>
    <w:rsid w:val="00685FEC"/>
    <w:rsid w:val="00690E78"/>
    <w:rsid w:val="0069350A"/>
    <w:rsid w:val="006945AE"/>
    <w:rsid w:val="00694ABB"/>
    <w:rsid w:val="00695580"/>
    <w:rsid w:val="00697CD9"/>
    <w:rsid w:val="006A0AE0"/>
    <w:rsid w:val="006A10FE"/>
    <w:rsid w:val="006A44F0"/>
    <w:rsid w:val="006A59DD"/>
    <w:rsid w:val="006A5C2D"/>
    <w:rsid w:val="006A6A0E"/>
    <w:rsid w:val="006A752B"/>
    <w:rsid w:val="006A7E6B"/>
    <w:rsid w:val="006B0423"/>
    <w:rsid w:val="006B0CC5"/>
    <w:rsid w:val="006B2743"/>
    <w:rsid w:val="006B557B"/>
    <w:rsid w:val="006B74A2"/>
    <w:rsid w:val="006B7822"/>
    <w:rsid w:val="006C1353"/>
    <w:rsid w:val="006C1842"/>
    <w:rsid w:val="006C1AAA"/>
    <w:rsid w:val="006C2513"/>
    <w:rsid w:val="006C3334"/>
    <w:rsid w:val="006C473B"/>
    <w:rsid w:val="006C4783"/>
    <w:rsid w:val="006C512C"/>
    <w:rsid w:val="006C582F"/>
    <w:rsid w:val="006C5A9A"/>
    <w:rsid w:val="006C7B74"/>
    <w:rsid w:val="006D08F1"/>
    <w:rsid w:val="006D2137"/>
    <w:rsid w:val="006D216D"/>
    <w:rsid w:val="006D22D8"/>
    <w:rsid w:val="006D2BB1"/>
    <w:rsid w:val="006D3915"/>
    <w:rsid w:val="006D66BF"/>
    <w:rsid w:val="006D6AB1"/>
    <w:rsid w:val="006D6C91"/>
    <w:rsid w:val="006D6ED7"/>
    <w:rsid w:val="006D7F00"/>
    <w:rsid w:val="006E2434"/>
    <w:rsid w:val="006E283E"/>
    <w:rsid w:val="006E742D"/>
    <w:rsid w:val="006E7609"/>
    <w:rsid w:val="006F04EC"/>
    <w:rsid w:val="006F2E22"/>
    <w:rsid w:val="006F320C"/>
    <w:rsid w:val="006F33AF"/>
    <w:rsid w:val="006F3CD7"/>
    <w:rsid w:val="006F5D0F"/>
    <w:rsid w:val="006F6FF8"/>
    <w:rsid w:val="006F7595"/>
    <w:rsid w:val="006F7B81"/>
    <w:rsid w:val="00700366"/>
    <w:rsid w:val="0070171F"/>
    <w:rsid w:val="00701A66"/>
    <w:rsid w:val="00702CBA"/>
    <w:rsid w:val="00702CBD"/>
    <w:rsid w:val="00704BE7"/>
    <w:rsid w:val="00704D9C"/>
    <w:rsid w:val="00706332"/>
    <w:rsid w:val="00710B3A"/>
    <w:rsid w:val="007117E7"/>
    <w:rsid w:val="007118D6"/>
    <w:rsid w:val="00713BBF"/>
    <w:rsid w:val="007156EC"/>
    <w:rsid w:val="00716E5C"/>
    <w:rsid w:val="007173AC"/>
    <w:rsid w:val="007179CD"/>
    <w:rsid w:val="00720281"/>
    <w:rsid w:val="007211A0"/>
    <w:rsid w:val="007225DC"/>
    <w:rsid w:val="0072393B"/>
    <w:rsid w:val="00723ED9"/>
    <w:rsid w:val="00724301"/>
    <w:rsid w:val="00724ED6"/>
    <w:rsid w:val="00725051"/>
    <w:rsid w:val="00725A87"/>
    <w:rsid w:val="00725E2D"/>
    <w:rsid w:val="007263C4"/>
    <w:rsid w:val="00730CF8"/>
    <w:rsid w:val="00731BFE"/>
    <w:rsid w:val="00731DCB"/>
    <w:rsid w:val="0073378D"/>
    <w:rsid w:val="00733C76"/>
    <w:rsid w:val="00735940"/>
    <w:rsid w:val="00736A24"/>
    <w:rsid w:val="007373D4"/>
    <w:rsid w:val="007377CE"/>
    <w:rsid w:val="007407D3"/>
    <w:rsid w:val="00741DDA"/>
    <w:rsid w:val="007420FF"/>
    <w:rsid w:val="007454A9"/>
    <w:rsid w:val="007462D6"/>
    <w:rsid w:val="00746951"/>
    <w:rsid w:val="00746BDC"/>
    <w:rsid w:val="007473BD"/>
    <w:rsid w:val="00750E79"/>
    <w:rsid w:val="00751632"/>
    <w:rsid w:val="0075260A"/>
    <w:rsid w:val="007529B5"/>
    <w:rsid w:val="00753C2A"/>
    <w:rsid w:val="00756345"/>
    <w:rsid w:val="00756474"/>
    <w:rsid w:val="007619B4"/>
    <w:rsid w:val="00762388"/>
    <w:rsid w:val="00762CFE"/>
    <w:rsid w:val="0076448A"/>
    <w:rsid w:val="007652DD"/>
    <w:rsid w:val="007658DE"/>
    <w:rsid w:val="00765BCC"/>
    <w:rsid w:val="00766801"/>
    <w:rsid w:val="00767CAF"/>
    <w:rsid w:val="00774F5F"/>
    <w:rsid w:val="0077588A"/>
    <w:rsid w:val="00781935"/>
    <w:rsid w:val="0078245F"/>
    <w:rsid w:val="00784304"/>
    <w:rsid w:val="0078473F"/>
    <w:rsid w:val="00784D8C"/>
    <w:rsid w:val="00785AAF"/>
    <w:rsid w:val="007860F0"/>
    <w:rsid w:val="00787011"/>
    <w:rsid w:val="00791ABB"/>
    <w:rsid w:val="00792617"/>
    <w:rsid w:val="00793D82"/>
    <w:rsid w:val="00795563"/>
    <w:rsid w:val="007A04A5"/>
    <w:rsid w:val="007A3AA3"/>
    <w:rsid w:val="007A3ABD"/>
    <w:rsid w:val="007A7663"/>
    <w:rsid w:val="007B017C"/>
    <w:rsid w:val="007B2EA4"/>
    <w:rsid w:val="007B2FC2"/>
    <w:rsid w:val="007B513B"/>
    <w:rsid w:val="007B673C"/>
    <w:rsid w:val="007B6818"/>
    <w:rsid w:val="007C0C3D"/>
    <w:rsid w:val="007C4269"/>
    <w:rsid w:val="007C4395"/>
    <w:rsid w:val="007C441E"/>
    <w:rsid w:val="007C475A"/>
    <w:rsid w:val="007C48E2"/>
    <w:rsid w:val="007C563A"/>
    <w:rsid w:val="007C593C"/>
    <w:rsid w:val="007C6CFA"/>
    <w:rsid w:val="007D1B0B"/>
    <w:rsid w:val="007D1B31"/>
    <w:rsid w:val="007D20FC"/>
    <w:rsid w:val="007D2898"/>
    <w:rsid w:val="007D32A7"/>
    <w:rsid w:val="007D4255"/>
    <w:rsid w:val="007D4877"/>
    <w:rsid w:val="007D4921"/>
    <w:rsid w:val="007D5A3F"/>
    <w:rsid w:val="007D5C92"/>
    <w:rsid w:val="007D5F5C"/>
    <w:rsid w:val="007D5FF5"/>
    <w:rsid w:val="007E1241"/>
    <w:rsid w:val="007E1DF0"/>
    <w:rsid w:val="007E2F4C"/>
    <w:rsid w:val="007E38CE"/>
    <w:rsid w:val="007E5E45"/>
    <w:rsid w:val="007E5FC1"/>
    <w:rsid w:val="007E758B"/>
    <w:rsid w:val="007F041D"/>
    <w:rsid w:val="007F0B9E"/>
    <w:rsid w:val="007F2AB0"/>
    <w:rsid w:val="007F337B"/>
    <w:rsid w:val="007F37C7"/>
    <w:rsid w:val="007F45FC"/>
    <w:rsid w:val="007F6020"/>
    <w:rsid w:val="007F7476"/>
    <w:rsid w:val="00804CF2"/>
    <w:rsid w:val="008064A4"/>
    <w:rsid w:val="00806E73"/>
    <w:rsid w:val="00810CC6"/>
    <w:rsid w:val="00813057"/>
    <w:rsid w:val="008131DD"/>
    <w:rsid w:val="008141B2"/>
    <w:rsid w:val="00814337"/>
    <w:rsid w:val="00815215"/>
    <w:rsid w:val="00815A96"/>
    <w:rsid w:val="00817104"/>
    <w:rsid w:val="00817EE0"/>
    <w:rsid w:val="008213C4"/>
    <w:rsid w:val="0082332E"/>
    <w:rsid w:val="0082431A"/>
    <w:rsid w:val="00824CF2"/>
    <w:rsid w:val="008253BA"/>
    <w:rsid w:val="00825E29"/>
    <w:rsid w:val="0082663D"/>
    <w:rsid w:val="00830232"/>
    <w:rsid w:val="00830EC2"/>
    <w:rsid w:val="008331D2"/>
    <w:rsid w:val="00835935"/>
    <w:rsid w:val="008362B5"/>
    <w:rsid w:val="0083740A"/>
    <w:rsid w:val="00837595"/>
    <w:rsid w:val="00837F39"/>
    <w:rsid w:val="00843406"/>
    <w:rsid w:val="008437BF"/>
    <w:rsid w:val="00844721"/>
    <w:rsid w:val="00844752"/>
    <w:rsid w:val="008448AA"/>
    <w:rsid w:val="00844B88"/>
    <w:rsid w:val="00846743"/>
    <w:rsid w:val="00846CE3"/>
    <w:rsid w:val="00846ECD"/>
    <w:rsid w:val="008475D5"/>
    <w:rsid w:val="0084785F"/>
    <w:rsid w:val="00853223"/>
    <w:rsid w:val="00854599"/>
    <w:rsid w:val="0085647D"/>
    <w:rsid w:val="00860650"/>
    <w:rsid w:val="00861983"/>
    <w:rsid w:val="00861E9F"/>
    <w:rsid w:val="00862E58"/>
    <w:rsid w:val="0086314D"/>
    <w:rsid w:val="008641A6"/>
    <w:rsid w:val="008644F0"/>
    <w:rsid w:val="00865204"/>
    <w:rsid w:val="008656CD"/>
    <w:rsid w:val="008657B5"/>
    <w:rsid w:val="00865FF8"/>
    <w:rsid w:val="00866093"/>
    <w:rsid w:val="0086698C"/>
    <w:rsid w:val="00870B51"/>
    <w:rsid w:val="00872198"/>
    <w:rsid w:val="00874648"/>
    <w:rsid w:val="00875658"/>
    <w:rsid w:val="0087764B"/>
    <w:rsid w:val="00887494"/>
    <w:rsid w:val="00887873"/>
    <w:rsid w:val="008879A9"/>
    <w:rsid w:val="00890F3A"/>
    <w:rsid w:val="00891A81"/>
    <w:rsid w:val="008929A2"/>
    <w:rsid w:val="00892B8B"/>
    <w:rsid w:val="00892C57"/>
    <w:rsid w:val="00892FC8"/>
    <w:rsid w:val="008941C0"/>
    <w:rsid w:val="00894EEE"/>
    <w:rsid w:val="008951CC"/>
    <w:rsid w:val="00895D8B"/>
    <w:rsid w:val="00896FD7"/>
    <w:rsid w:val="00897507"/>
    <w:rsid w:val="008A172B"/>
    <w:rsid w:val="008A1873"/>
    <w:rsid w:val="008A2470"/>
    <w:rsid w:val="008A3B2C"/>
    <w:rsid w:val="008A4198"/>
    <w:rsid w:val="008A5655"/>
    <w:rsid w:val="008B0695"/>
    <w:rsid w:val="008B187C"/>
    <w:rsid w:val="008B347F"/>
    <w:rsid w:val="008B3E78"/>
    <w:rsid w:val="008B3E97"/>
    <w:rsid w:val="008B62E8"/>
    <w:rsid w:val="008B6DD5"/>
    <w:rsid w:val="008B71FB"/>
    <w:rsid w:val="008B728A"/>
    <w:rsid w:val="008B7BD8"/>
    <w:rsid w:val="008C0079"/>
    <w:rsid w:val="008C148F"/>
    <w:rsid w:val="008C374F"/>
    <w:rsid w:val="008C3EA2"/>
    <w:rsid w:val="008C5839"/>
    <w:rsid w:val="008C6921"/>
    <w:rsid w:val="008C7B68"/>
    <w:rsid w:val="008D2A82"/>
    <w:rsid w:val="008D3B9A"/>
    <w:rsid w:val="008D71FB"/>
    <w:rsid w:val="008D75E5"/>
    <w:rsid w:val="008E1C07"/>
    <w:rsid w:val="008E2BB7"/>
    <w:rsid w:val="008E3FD5"/>
    <w:rsid w:val="008E594A"/>
    <w:rsid w:val="008E5F9D"/>
    <w:rsid w:val="008E725E"/>
    <w:rsid w:val="008E7959"/>
    <w:rsid w:val="008F00F0"/>
    <w:rsid w:val="008F010E"/>
    <w:rsid w:val="008F0CB9"/>
    <w:rsid w:val="008F0F26"/>
    <w:rsid w:val="008F1F28"/>
    <w:rsid w:val="008F26AB"/>
    <w:rsid w:val="008F604F"/>
    <w:rsid w:val="0090003B"/>
    <w:rsid w:val="00900B56"/>
    <w:rsid w:val="009020B6"/>
    <w:rsid w:val="009025D4"/>
    <w:rsid w:val="00902851"/>
    <w:rsid w:val="009043C3"/>
    <w:rsid w:val="009046FE"/>
    <w:rsid w:val="009068D4"/>
    <w:rsid w:val="009079DB"/>
    <w:rsid w:val="0091248C"/>
    <w:rsid w:val="00912F21"/>
    <w:rsid w:val="00913C4A"/>
    <w:rsid w:val="00915012"/>
    <w:rsid w:val="00915656"/>
    <w:rsid w:val="00915EA4"/>
    <w:rsid w:val="0091684B"/>
    <w:rsid w:val="00917C0D"/>
    <w:rsid w:val="00923632"/>
    <w:rsid w:val="0092378B"/>
    <w:rsid w:val="0092527A"/>
    <w:rsid w:val="00926842"/>
    <w:rsid w:val="00927610"/>
    <w:rsid w:val="009309D6"/>
    <w:rsid w:val="00930CA6"/>
    <w:rsid w:val="00931E7B"/>
    <w:rsid w:val="00934B39"/>
    <w:rsid w:val="00934BD1"/>
    <w:rsid w:val="00936989"/>
    <w:rsid w:val="00937C50"/>
    <w:rsid w:val="009419E1"/>
    <w:rsid w:val="00941CE6"/>
    <w:rsid w:val="00942C32"/>
    <w:rsid w:val="00942D2E"/>
    <w:rsid w:val="00943CD3"/>
    <w:rsid w:val="0094650C"/>
    <w:rsid w:val="0095069E"/>
    <w:rsid w:val="009515B0"/>
    <w:rsid w:val="00951CA1"/>
    <w:rsid w:val="009544A2"/>
    <w:rsid w:val="00956CF5"/>
    <w:rsid w:val="00956E76"/>
    <w:rsid w:val="0096032F"/>
    <w:rsid w:val="0096033C"/>
    <w:rsid w:val="00962A14"/>
    <w:rsid w:val="009651EC"/>
    <w:rsid w:val="009659A3"/>
    <w:rsid w:val="0097389E"/>
    <w:rsid w:val="00973FC8"/>
    <w:rsid w:val="00975A7D"/>
    <w:rsid w:val="009761E4"/>
    <w:rsid w:val="00977392"/>
    <w:rsid w:val="00980545"/>
    <w:rsid w:val="00980794"/>
    <w:rsid w:val="00983DF0"/>
    <w:rsid w:val="00984485"/>
    <w:rsid w:val="00985390"/>
    <w:rsid w:val="00985DF4"/>
    <w:rsid w:val="00986182"/>
    <w:rsid w:val="009900F9"/>
    <w:rsid w:val="009910BC"/>
    <w:rsid w:val="0099208E"/>
    <w:rsid w:val="00993782"/>
    <w:rsid w:val="00993A28"/>
    <w:rsid w:val="00994329"/>
    <w:rsid w:val="00996224"/>
    <w:rsid w:val="009972E6"/>
    <w:rsid w:val="009A01B9"/>
    <w:rsid w:val="009A05E7"/>
    <w:rsid w:val="009A06BF"/>
    <w:rsid w:val="009A3B75"/>
    <w:rsid w:val="009A6968"/>
    <w:rsid w:val="009A7189"/>
    <w:rsid w:val="009B1584"/>
    <w:rsid w:val="009B1987"/>
    <w:rsid w:val="009B25AA"/>
    <w:rsid w:val="009B3EBA"/>
    <w:rsid w:val="009B4441"/>
    <w:rsid w:val="009B447F"/>
    <w:rsid w:val="009B5333"/>
    <w:rsid w:val="009B5911"/>
    <w:rsid w:val="009B6076"/>
    <w:rsid w:val="009B7BEC"/>
    <w:rsid w:val="009C007A"/>
    <w:rsid w:val="009C15C4"/>
    <w:rsid w:val="009C1DEB"/>
    <w:rsid w:val="009C296D"/>
    <w:rsid w:val="009C4796"/>
    <w:rsid w:val="009C4915"/>
    <w:rsid w:val="009C50FE"/>
    <w:rsid w:val="009C65E6"/>
    <w:rsid w:val="009C6E4A"/>
    <w:rsid w:val="009C6F6B"/>
    <w:rsid w:val="009C79AE"/>
    <w:rsid w:val="009C79C6"/>
    <w:rsid w:val="009D0CA6"/>
    <w:rsid w:val="009D13E4"/>
    <w:rsid w:val="009D23A1"/>
    <w:rsid w:val="009D28D3"/>
    <w:rsid w:val="009D488D"/>
    <w:rsid w:val="009D4896"/>
    <w:rsid w:val="009D5271"/>
    <w:rsid w:val="009D74F0"/>
    <w:rsid w:val="009D7E36"/>
    <w:rsid w:val="009E168A"/>
    <w:rsid w:val="009E19F0"/>
    <w:rsid w:val="009E2049"/>
    <w:rsid w:val="009E3D53"/>
    <w:rsid w:val="009E3E6C"/>
    <w:rsid w:val="009E59DD"/>
    <w:rsid w:val="009E5C7A"/>
    <w:rsid w:val="009E6240"/>
    <w:rsid w:val="009E6BD8"/>
    <w:rsid w:val="009F114D"/>
    <w:rsid w:val="009F19AC"/>
    <w:rsid w:val="009F1AF1"/>
    <w:rsid w:val="009F28A6"/>
    <w:rsid w:val="009F346C"/>
    <w:rsid w:val="009F4D44"/>
    <w:rsid w:val="009F7154"/>
    <w:rsid w:val="009F7325"/>
    <w:rsid w:val="009F771F"/>
    <w:rsid w:val="00A0026B"/>
    <w:rsid w:val="00A002FD"/>
    <w:rsid w:val="00A004A6"/>
    <w:rsid w:val="00A01A55"/>
    <w:rsid w:val="00A01C24"/>
    <w:rsid w:val="00A0258F"/>
    <w:rsid w:val="00A03B91"/>
    <w:rsid w:val="00A04845"/>
    <w:rsid w:val="00A04968"/>
    <w:rsid w:val="00A04EDC"/>
    <w:rsid w:val="00A05147"/>
    <w:rsid w:val="00A06253"/>
    <w:rsid w:val="00A07506"/>
    <w:rsid w:val="00A10312"/>
    <w:rsid w:val="00A128CD"/>
    <w:rsid w:val="00A132AD"/>
    <w:rsid w:val="00A147CF"/>
    <w:rsid w:val="00A14DA7"/>
    <w:rsid w:val="00A14E2C"/>
    <w:rsid w:val="00A26111"/>
    <w:rsid w:val="00A27D7E"/>
    <w:rsid w:val="00A302CD"/>
    <w:rsid w:val="00A3106F"/>
    <w:rsid w:val="00A31E53"/>
    <w:rsid w:val="00A32608"/>
    <w:rsid w:val="00A32C40"/>
    <w:rsid w:val="00A32F59"/>
    <w:rsid w:val="00A34083"/>
    <w:rsid w:val="00A36999"/>
    <w:rsid w:val="00A3765C"/>
    <w:rsid w:val="00A377D0"/>
    <w:rsid w:val="00A37866"/>
    <w:rsid w:val="00A379D5"/>
    <w:rsid w:val="00A40D1F"/>
    <w:rsid w:val="00A440D4"/>
    <w:rsid w:val="00A459CB"/>
    <w:rsid w:val="00A46B2B"/>
    <w:rsid w:val="00A46E1E"/>
    <w:rsid w:val="00A4736B"/>
    <w:rsid w:val="00A47521"/>
    <w:rsid w:val="00A50FC3"/>
    <w:rsid w:val="00A51109"/>
    <w:rsid w:val="00A535CC"/>
    <w:rsid w:val="00A5427D"/>
    <w:rsid w:val="00A55BBA"/>
    <w:rsid w:val="00A5630D"/>
    <w:rsid w:val="00A56E14"/>
    <w:rsid w:val="00A57CFC"/>
    <w:rsid w:val="00A57F75"/>
    <w:rsid w:val="00A61BFB"/>
    <w:rsid w:val="00A61CEB"/>
    <w:rsid w:val="00A62510"/>
    <w:rsid w:val="00A63C77"/>
    <w:rsid w:val="00A642CA"/>
    <w:rsid w:val="00A655C0"/>
    <w:rsid w:val="00A66A59"/>
    <w:rsid w:val="00A66E6F"/>
    <w:rsid w:val="00A6711C"/>
    <w:rsid w:val="00A67F1A"/>
    <w:rsid w:val="00A70E27"/>
    <w:rsid w:val="00A715F9"/>
    <w:rsid w:val="00A71C0A"/>
    <w:rsid w:val="00A71EBB"/>
    <w:rsid w:val="00A7258E"/>
    <w:rsid w:val="00A72FC5"/>
    <w:rsid w:val="00A73B56"/>
    <w:rsid w:val="00A74229"/>
    <w:rsid w:val="00A76B40"/>
    <w:rsid w:val="00A80087"/>
    <w:rsid w:val="00A80246"/>
    <w:rsid w:val="00A80D27"/>
    <w:rsid w:val="00A8135D"/>
    <w:rsid w:val="00A817FF"/>
    <w:rsid w:val="00A86E90"/>
    <w:rsid w:val="00A87520"/>
    <w:rsid w:val="00A9129E"/>
    <w:rsid w:val="00A9158D"/>
    <w:rsid w:val="00A91ECC"/>
    <w:rsid w:val="00A92CFF"/>
    <w:rsid w:val="00A93611"/>
    <w:rsid w:val="00A94B86"/>
    <w:rsid w:val="00A95351"/>
    <w:rsid w:val="00A95BBA"/>
    <w:rsid w:val="00A95D58"/>
    <w:rsid w:val="00A95DF2"/>
    <w:rsid w:val="00A962A3"/>
    <w:rsid w:val="00AA04A8"/>
    <w:rsid w:val="00AA077A"/>
    <w:rsid w:val="00AA07D1"/>
    <w:rsid w:val="00AA2C75"/>
    <w:rsid w:val="00AA3771"/>
    <w:rsid w:val="00AA4F77"/>
    <w:rsid w:val="00AA7ACA"/>
    <w:rsid w:val="00AA7B83"/>
    <w:rsid w:val="00AA7D94"/>
    <w:rsid w:val="00AB0237"/>
    <w:rsid w:val="00AB027A"/>
    <w:rsid w:val="00AB2AF6"/>
    <w:rsid w:val="00AB2B9C"/>
    <w:rsid w:val="00AB3326"/>
    <w:rsid w:val="00AB44E2"/>
    <w:rsid w:val="00AB7B46"/>
    <w:rsid w:val="00AB7D4C"/>
    <w:rsid w:val="00AB7DBA"/>
    <w:rsid w:val="00AC2045"/>
    <w:rsid w:val="00AC3301"/>
    <w:rsid w:val="00AC3B09"/>
    <w:rsid w:val="00AC465B"/>
    <w:rsid w:val="00AC4FAF"/>
    <w:rsid w:val="00AC5193"/>
    <w:rsid w:val="00AC6982"/>
    <w:rsid w:val="00AC6B4D"/>
    <w:rsid w:val="00AD18E3"/>
    <w:rsid w:val="00AD2A97"/>
    <w:rsid w:val="00AD6483"/>
    <w:rsid w:val="00AD6E73"/>
    <w:rsid w:val="00AD77A9"/>
    <w:rsid w:val="00AD7EE6"/>
    <w:rsid w:val="00AE080A"/>
    <w:rsid w:val="00AE0B12"/>
    <w:rsid w:val="00AE0D26"/>
    <w:rsid w:val="00AE12E4"/>
    <w:rsid w:val="00AE13D3"/>
    <w:rsid w:val="00AE282B"/>
    <w:rsid w:val="00AE4943"/>
    <w:rsid w:val="00AE523F"/>
    <w:rsid w:val="00AE66BE"/>
    <w:rsid w:val="00AE6AE1"/>
    <w:rsid w:val="00AE795A"/>
    <w:rsid w:val="00AF03DB"/>
    <w:rsid w:val="00AF191D"/>
    <w:rsid w:val="00AF1ABE"/>
    <w:rsid w:val="00AF2865"/>
    <w:rsid w:val="00AF4626"/>
    <w:rsid w:val="00AF4DAF"/>
    <w:rsid w:val="00AF7228"/>
    <w:rsid w:val="00B0151B"/>
    <w:rsid w:val="00B03168"/>
    <w:rsid w:val="00B04089"/>
    <w:rsid w:val="00B049F7"/>
    <w:rsid w:val="00B05C41"/>
    <w:rsid w:val="00B05E38"/>
    <w:rsid w:val="00B0600E"/>
    <w:rsid w:val="00B07663"/>
    <w:rsid w:val="00B10000"/>
    <w:rsid w:val="00B1197E"/>
    <w:rsid w:val="00B11A0E"/>
    <w:rsid w:val="00B11D56"/>
    <w:rsid w:val="00B12333"/>
    <w:rsid w:val="00B131E5"/>
    <w:rsid w:val="00B13A79"/>
    <w:rsid w:val="00B14BC2"/>
    <w:rsid w:val="00B17797"/>
    <w:rsid w:val="00B20002"/>
    <w:rsid w:val="00B20BEA"/>
    <w:rsid w:val="00B20C2D"/>
    <w:rsid w:val="00B2477D"/>
    <w:rsid w:val="00B271D4"/>
    <w:rsid w:val="00B32A35"/>
    <w:rsid w:val="00B34205"/>
    <w:rsid w:val="00B35E79"/>
    <w:rsid w:val="00B36F95"/>
    <w:rsid w:val="00B37E21"/>
    <w:rsid w:val="00B40728"/>
    <w:rsid w:val="00B445C8"/>
    <w:rsid w:val="00B529B1"/>
    <w:rsid w:val="00B52BD8"/>
    <w:rsid w:val="00B536B2"/>
    <w:rsid w:val="00B54115"/>
    <w:rsid w:val="00B54EC7"/>
    <w:rsid w:val="00B56B1A"/>
    <w:rsid w:val="00B57488"/>
    <w:rsid w:val="00B605E2"/>
    <w:rsid w:val="00B61F3D"/>
    <w:rsid w:val="00B65CBB"/>
    <w:rsid w:val="00B65EE3"/>
    <w:rsid w:val="00B66F33"/>
    <w:rsid w:val="00B67CF1"/>
    <w:rsid w:val="00B705F3"/>
    <w:rsid w:val="00B71290"/>
    <w:rsid w:val="00B71853"/>
    <w:rsid w:val="00B73405"/>
    <w:rsid w:val="00B73442"/>
    <w:rsid w:val="00B80AF0"/>
    <w:rsid w:val="00B81D45"/>
    <w:rsid w:val="00B832FA"/>
    <w:rsid w:val="00B8389A"/>
    <w:rsid w:val="00B86527"/>
    <w:rsid w:val="00B92344"/>
    <w:rsid w:val="00B92DEF"/>
    <w:rsid w:val="00B94C6B"/>
    <w:rsid w:val="00B94EE5"/>
    <w:rsid w:val="00B95821"/>
    <w:rsid w:val="00B95B11"/>
    <w:rsid w:val="00B97C2D"/>
    <w:rsid w:val="00BA0F16"/>
    <w:rsid w:val="00BA2A5E"/>
    <w:rsid w:val="00BA3398"/>
    <w:rsid w:val="00BA498B"/>
    <w:rsid w:val="00BA4DDF"/>
    <w:rsid w:val="00BA592A"/>
    <w:rsid w:val="00BA6C19"/>
    <w:rsid w:val="00BB1C65"/>
    <w:rsid w:val="00BB3483"/>
    <w:rsid w:val="00BB4537"/>
    <w:rsid w:val="00BB45BE"/>
    <w:rsid w:val="00BB7692"/>
    <w:rsid w:val="00BB7DC1"/>
    <w:rsid w:val="00BC0A32"/>
    <w:rsid w:val="00BC1BE4"/>
    <w:rsid w:val="00BC4070"/>
    <w:rsid w:val="00BC47AB"/>
    <w:rsid w:val="00BC4CA5"/>
    <w:rsid w:val="00BC5953"/>
    <w:rsid w:val="00BC5C0B"/>
    <w:rsid w:val="00BC66FE"/>
    <w:rsid w:val="00BD1059"/>
    <w:rsid w:val="00BD1539"/>
    <w:rsid w:val="00BD21C2"/>
    <w:rsid w:val="00BD2553"/>
    <w:rsid w:val="00BD264F"/>
    <w:rsid w:val="00BD2715"/>
    <w:rsid w:val="00BD390B"/>
    <w:rsid w:val="00BD41B1"/>
    <w:rsid w:val="00BD5D7F"/>
    <w:rsid w:val="00BD6308"/>
    <w:rsid w:val="00BE2016"/>
    <w:rsid w:val="00BE226B"/>
    <w:rsid w:val="00BE56AE"/>
    <w:rsid w:val="00BE6E74"/>
    <w:rsid w:val="00BE73E3"/>
    <w:rsid w:val="00BF0D31"/>
    <w:rsid w:val="00BF2DC3"/>
    <w:rsid w:val="00BF3E84"/>
    <w:rsid w:val="00BF5554"/>
    <w:rsid w:val="00BF5BF0"/>
    <w:rsid w:val="00BF6527"/>
    <w:rsid w:val="00C00208"/>
    <w:rsid w:val="00C0038D"/>
    <w:rsid w:val="00C00CAC"/>
    <w:rsid w:val="00C0103B"/>
    <w:rsid w:val="00C051C7"/>
    <w:rsid w:val="00C05595"/>
    <w:rsid w:val="00C05637"/>
    <w:rsid w:val="00C05D22"/>
    <w:rsid w:val="00C10021"/>
    <w:rsid w:val="00C10810"/>
    <w:rsid w:val="00C118F7"/>
    <w:rsid w:val="00C11D30"/>
    <w:rsid w:val="00C12A54"/>
    <w:rsid w:val="00C16DA5"/>
    <w:rsid w:val="00C17317"/>
    <w:rsid w:val="00C20DE0"/>
    <w:rsid w:val="00C22565"/>
    <w:rsid w:val="00C235B1"/>
    <w:rsid w:val="00C24B49"/>
    <w:rsid w:val="00C277AB"/>
    <w:rsid w:val="00C3077B"/>
    <w:rsid w:val="00C31638"/>
    <w:rsid w:val="00C335C9"/>
    <w:rsid w:val="00C33E3E"/>
    <w:rsid w:val="00C342DA"/>
    <w:rsid w:val="00C36B70"/>
    <w:rsid w:val="00C40AEC"/>
    <w:rsid w:val="00C40E16"/>
    <w:rsid w:val="00C41103"/>
    <w:rsid w:val="00C41DEC"/>
    <w:rsid w:val="00C43782"/>
    <w:rsid w:val="00C43A12"/>
    <w:rsid w:val="00C44E4F"/>
    <w:rsid w:val="00C45620"/>
    <w:rsid w:val="00C460F6"/>
    <w:rsid w:val="00C475F5"/>
    <w:rsid w:val="00C509DF"/>
    <w:rsid w:val="00C52476"/>
    <w:rsid w:val="00C52B0B"/>
    <w:rsid w:val="00C5345C"/>
    <w:rsid w:val="00C53490"/>
    <w:rsid w:val="00C539D7"/>
    <w:rsid w:val="00C55BA7"/>
    <w:rsid w:val="00C56DBA"/>
    <w:rsid w:val="00C62AB9"/>
    <w:rsid w:val="00C65C93"/>
    <w:rsid w:val="00C66AE8"/>
    <w:rsid w:val="00C67013"/>
    <w:rsid w:val="00C67D6C"/>
    <w:rsid w:val="00C701EA"/>
    <w:rsid w:val="00C71133"/>
    <w:rsid w:val="00C717F0"/>
    <w:rsid w:val="00C731C0"/>
    <w:rsid w:val="00C73B26"/>
    <w:rsid w:val="00C74602"/>
    <w:rsid w:val="00C7789F"/>
    <w:rsid w:val="00C80701"/>
    <w:rsid w:val="00C81DE7"/>
    <w:rsid w:val="00C82A00"/>
    <w:rsid w:val="00C865CD"/>
    <w:rsid w:val="00C874E1"/>
    <w:rsid w:val="00C878C7"/>
    <w:rsid w:val="00C90332"/>
    <w:rsid w:val="00C90C2B"/>
    <w:rsid w:val="00C929A0"/>
    <w:rsid w:val="00C9373E"/>
    <w:rsid w:val="00C945CF"/>
    <w:rsid w:val="00C94604"/>
    <w:rsid w:val="00C95456"/>
    <w:rsid w:val="00C95A4D"/>
    <w:rsid w:val="00C95C8A"/>
    <w:rsid w:val="00C975EB"/>
    <w:rsid w:val="00CA011C"/>
    <w:rsid w:val="00CA0C51"/>
    <w:rsid w:val="00CA0CBC"/>
    <w:rsid w:val="00CA5539"/>
    <w:rsid w:val="00CA5900"/>
    <w:rsid w:val="00CA5DEC"/>
    <w:rsid w:val="00CA6A07"/>
    <w:rsid w:val="00CB2FAD"/>
    <w:rsid w:val="00CB3F6E"/>
    <w:rsid w:val="00CB7664"/>
    <w:rsid w:val="00CB76E3"/>
    <w:rsid w:val="00CB7EC4"/>
    <w:rsid w:val="00CC1021"/>
    <w:rsid w:val="00CC1C8E"/>
    <w:rsid w:val="00CC1FBE"/>
    <w:rsid w:val="00CC33BA"/>
    <w:rsid w:val="00CC3EE0"/>
    <w:rsid w:val="00CC68C5"/>
    <w:rsid w:val="00CD35D1"/>
    <w:rsid w:val="00CD7722"/>
    <w:rsid w:val="00CD7A3B"/>
    <w:rsid w:val="00CE3E63"/>
    <w:rsid w:val="00CE42CF"/>
    <w:rsid w:val="00CE4D53"/>
    <w:rsid w:val="00CE513A"/>
    <w:rsid w:val="00CE5227"/>
    <w:rsid w:val="00CE7E6B"/>
    <w:rsid w:val="00CF2C7F"/>
    <w:rsid w:val="00CF2E4C"/>
    <w:rsid w:val="00CF387A"/>
    <w:rsid w:val="00CF4997"/>
    <w:rsid w:val="00CF5D49"/>
    <w:rsid w:val="00CF6450"/>
    <w:rsid w:val="00D0064F"/>
    <w:rsid w:val="00D00D44"/>
    <w:rsid w:val="00D00EF0"/>
    <w:rsid w:val="00D012ED"/>
    <w:rsid w:val="00D01CD8"/>
    <w:rsid w:val="00D01D58"/>
    <w:rsid w:val="00D02388"/>
    <w:rsid w:val="00D03A5B"/>
    <w:rsid w:val="00D055B8"/>
    <w:rsid w:val="00D07FB3"/>
    <w:rsid w:val="00D118D1"/>
    <w:rsid w:val="00D14827"/>
    <w:rsid w:val="00D15F17"/>
    <w:rsid w:val="00D165FC"/>
    <w:rsid w:val="00D20A77"/>
    <w:rsid w:val="00D214AA"/>
    <w:rsid w:val="00D2280E"/>
    <w:rsid w:val="00D23017"/>
    <w:rsid w:val="00D24ABC"/>
    <w:rsid w:val="00D263BA"/>
    <w:rsid w:val="00D265FD"/>
    <w:rsid w:val="00D26C37"/>
    <w:rsid w:val="00D26CC4"/>
    <w:rsid w:val="00D301D3"/>
    <w:rsid w:val="00D3336A"/>
    <w:rsid w:val="00D3374F"/>
    <w:rsid w:val="00D3415C"/>
    <w:rsid w:val="00D34E8F"/>
    <w:rsid w:val="00D35F56"/>
    <w:rsid w:val="00D36928"/>
    <w:rsid w:val="00D374BC"/>
    <w:rsid w:val="00D3763C"/>
    <w:rsid w:val="00D37D68"/>
    <w:rsid w:val="00D40484"/>
    <w:rsid w:val="00D42CF4"/>
    <w:rsid w:val="00D443E6"/>
    <w:rsid w:val="00D4561C"/>
    <w:rsid w:val="00D461A1"/>
    <w:rsid w:val="00D463D3"/>
    <w:rsid w:val="00D470E1"/>
    <w:rsid w:val="00D47444"/>
    <w:rsid w:val="00D51E30"/>
    <w:rsid w:val="00D529DB"/>
    <w:rsid w:val="00D530E6"/>
    <w:rsid w:val="00D56552"/>
    <w:rsid w:val="00D56C54"/>
    <w:rsid w:val="00D57329"/>
    <w:rsid w:val="00D60683"/>
    <w:rsid w:val="00D64C3A"/>
    <w:rsid w:val="00D64E30"/>
    <w:rsid w:val="00D658F9"/>
    <w:rsid w:val="00D71272"/>
    <w:rsid w:val="00D71EAD"/>
    <w:rsid w:val="00D72F35"/>
    <w:rsid w:val="00D7325D"/>
    <w:rsid w:val="00D744ED"/>
    <w:rsid w:val="00D74AD5"/>
    <w:rsid w:val="00D77B97"/>
    <w:rsid w:val="00D8025D"/>
    <w:rsid w:val="00D805FD"/>
    <w:rsid w:val="00D8098D"/>
    <w:rsid w:val="00D80F7D"/>
    <w:rsid w:val="00D812C5"/>
    <w:rsid w:val="00D819BB"/>
    <w:rsid w:val="00D85A0B"/>
    <w:rsid w:val="00D906BE"/>
    <w:rsid w:val="00D90D9B"/>
    <w:rsid w:val="00D91758"/>
    <w:rsid w:val="00D919ED"/>
    <w:rsid w:val="00D948E2"/>
    <w:rsid w:val="00D95503"/>
    <w:rsid w:val="00D9575F"/>
    <w:rsid w:val="00D95FD3"/>
    <w:rsid w:val="00DA0005"/>
    <w:rsid w:val="00DA37A7"/>
    <w:rsid w:val="00DA4F60"/>
    <w:rsid w:val="00DA5350"/>
    <w:rsid w:val="00DA5F82"/>
    <w:rsid w:val="00DA61BD"/>
    <w:rsid w:val="00DB2AEC"/>
    <w:rsid w:val="00DB2D20"/>
    <w:rsid w:val="00DB4962"/>
    <w:rsid w:val="00DB5FEF"/>
    <w:rsid w:val="00DB6903"/>
    <w:rsid w:val="00DB6AAC"/>
    <w:rsid w:val="00DB7048"/>
    <w:rsid w:val="00DC0C56"/>
    <w:rsid w:val="00DC2D59"/>
    <w:rsid w:val="00DC2EC8"/>
    <w:rsid w:val="00DC3BAC"/>
    <w:rsid w:val="00DC4123"/>
    <w:rsid w:val="00DC5608"/>
    <w:rsid w:val="00DC5B3B"/>
    <w:rsid w:val="00DD017D"/>
    <w:rsid w:val="00DD24A6"/>
    <w:rsid w:val="00DD3EE8"/>
    <w:rsid w:val="00DD52EF"/>
    <w:rsid w:val="00DD532B"/>
    <w:rsid w:val="00DD5A82"/>
    <w:rsid w:val="00DD5C0A"/>
    <w:rsid w:val="00DD6422"/>
    <w:rsid w:val="00DD6F25"/>
    <w:rsid w:val="00DD7DD7"/>
    <w:rsid w:val="00DD7E3C"/>
    <w:rsid w:val="00DE363B"/>
    <w:rsid w:val="00DE3E88"/>
    <w:rsid w:val="00DE5B0A"/>
    <w:rsid w:val="00DE6559"/>
    <w:rsid w:val="00DE747E"/>
    <w:rsid w:val="00DF03BD"/>
    <w:rsid w:val="00DF05A0"/>
    <w:rsid w:val="00DF22E7"/>
    <w:rsid w:val="00DF25D6"/>
    <w:rsid w:val="00DF3078"/>
    <w:rsid w:val="00DF501E"/>
    <w:rsid w:val="00DF5F76"/>
    <w:rsid w:val="00E00003"/>
    <w:rsid w:val="00E003DD"/>
    <w:rsid w:val="00E0646A"/>
    <w:rsid w:val="00E06681"/>
    <w:rsid w:val="00E06962"/>
    <w:rsid w:val="00E10DE2"/>
    <w:rsid w:val="00E11B9E"/>
    <w:rsid w:val="00E1202F"/>
    <w:rsid w:val="00E12D1F"/>
    <w:rsid w:val="00E13624"/>
    <w:rsid w:val="00E14792"/>
    <w:rsid w:val="00E156B7"/>
    <w:rsid w:val="00E20515"/>
    <w:rsid w:val="00E216B7"/>
    <w:rsid w:val="00E23A1B"/>
    <w:rsid w:val="00E24938"/>
    <w:rsid w:val="00E24AD9"/>
    <w:rsid w:val="00E2532B"/>
    <w:rsid w:val="00E27225"/>
    <w:rsid w:val="00E27494"/>
    <w:rsid w:val="00E30460"/>
    <w:rsid w:val="00E305FC"/>
    <w:rsid w:val="00E3204A"/>
    <w:rsid w:val="00E35B17"/>
    <w:rsid w:val="00E361DC"/>
    <w:rsid w:val="00E40049"/>
    <w:rsid w:val="00E40093"/>
    <w:rsid w:val="00E41F38"/>
    <w:rsid w:val="00E42FFA"/>
    <w:rsid w:val="00E454FE"/>
    <w:rsid w:val="00E459C5"/>
    <w:rsid w:val="00E4771D"/>
    <w:rsid w:val="00E52831"/>
    <w:rsid w:val="00E54EE5"/>
    <w:rsid w:val="00E55557"/>
    <w:rsid w:val="00E556C1"/>
    <w:rsid w:val="00E62D76"/>
    <w:rsid w:val="00E63185"/>
    <w:rsid w:val="00E641D1"/>
    <w:rsid w:val="00E66952"/>
    <w:rsid w:val="00E66A33"/>
    <w:rsid w:val="00E707F0"/>
    <w:rsid w:val="00E717C1"/>
    <w:rsid w:val="00E7201C"/>
    <w:rsid w:val="00E72549"/>
    <w:rsid w:val="00E727ED"/>
    <w:rsid w:val="00E743CF"/>
    <w:rsid w:val="00E81259"/>
    <w:rsid w:val="00E813D4"/>
    <w:rsid w:val="00E83414"/>
    <w:rsid w:val="00E849A7"/>
    <w:rsid w:val="00E84BFC"/>
    <w:rsid w:val="00E853BF"/>
    <w:rsid w:val="00E858CF"/>
    <w:rsid w:val="00E85FF6"/>
    <w:rsid w:val="00E8618D"/>
    <w:rsid w:val="00E87558"/>
    <w:rsid w:val="00E87A9E"/>
    <w:rsid w:val="00E87AF0"/>
    <w:rsid w:val="00E92789"/>
    <w:rsid w:val="00E92E31"/>
    <w:rsid w:val="00E94319"/>
    <w:rsid w:val="00E9657A"/>
    <w:rsid w:val="00E96B3F"/>
    <w:rsid w:val="00E96EBF"/>
    <w:rsid w:val="00E97737"/>
    <w:rsid w:val="00EA1A51"/>
    <w:rsid w:val="00EA2029"/>
    <w:rsid w:val="00EA2606"/>
    <w:rsid w:val="00EA2B67"/>
    <w:rsid w:val="00EA407F"/>
    <w:rsid w:val="00EA448C"/>
    <w:rsid w:val="00EA485D"/>
    <w:rsid w:val="00EA6135"/>
    <w:rsid w:val="00EA7747"/>
    <w:rsid w:val="00EB09C9"/>
    <w:rsid w:val="00EB231F"/>
    <w:rsid w:val="00EB4225"/>
    <w:rsid w:val="00EB51A1"/>
    <w:rsid w:val="00EB7AB8"/>
    <w:rsid w:val="00EC0D80"/>
    <w:rsid w:val="00EC3516"/>
    <w:rsid w:val="00EC3792"/>
    <w:rsid w:val="00EC37B5"/>
    <w:rsid w:val="00EC47D4"/>
    <w:rsid w:val="00EC4DD0"/>
    <w:rsid w:val="00EC53C3"/>
    <w:rsid w:val="00EC679F"/>
    <w:rsid w:val="00EC7033"/>
    <w:rsid w:val="00EC7BE2"/>
    <w:rsid w:val="00ED0210"/>
    <w:rsid w:val="00ED1017"/>
    <w:rsid w:val="00ED1C07"/>
    <w:rsid w:val="00ED23D2"/>
    <w:rsid w:val="00ED2A6E"/>
    <w:rsid w:val="00ED3108"/>
    <w:rsid w:val="00ED379A"/>
    <w:rsid w:val="00ED3826"/>
    <w:rsid w:val="00ED5663"/>
    <w:rsid w:val="00ED601E"/>
    <w:rsid w:val="00ED71DD"/>
    <w:rsid w:val="00EE02F3"/>
    <w:rsid w:val="00EE0CC6"/>
    <w:rsid w:val="00EE1152"/>
    <w:rsid w:val="00EE1ED8"/>
    <w:rsid w:val="00EE2162"/>
    <w:rsid w:val="00EE380E"/>
    <w:rsid w:val="00EE46D9"/>
    <w:rsid w:val="00EE4DF7"/>
    <w:rsid w:val="00EE712E"/>
    <w:rsid w:val="00EF08B6"/>
    <w:rsid w:val="00EF2F0A"/>
    <w:rsid w:val="00EF42CB"/>
    <w:rsid w:val="00EF4688"/>
    <w:rsid w:val="00EF5272"/>
    <w:rsid w:val="00EF5A96"/>
    <w:rsid w:val="00EF6EBF"/>
    <w:rsid w:val="00EF7D57"/>
    <w:rsid w:val="00F0047B"/>
    <w:rsid w:val="00F01458"/>
    <w:rsid w:val="00F01CD5"/>
    <w:rsid w:val="00F01CEF"/>
    <w:rsid w:val="00F02A23"/>
    <w:rsid w:val="00F04930"/>
    <w:rsid w:val="00F05009"/>
    <w:rsid w:val="00F06078"/>
    <w:rsid w:val="00F0686A"/>
    <w:rsid w:val="00F0687B"/>
    <w:rsid w:val="00F12745"/>
    <w:rsid w:val="00F130ED"/>
    <w:rsid w:val="00F1392F"/>
    <w:rsid w:val="00F1795C"/>
    <w:rsid w:val="00F20F25"/>
    <w:rsid w:val="00F21469"/>
    <w:rsid w:val="00F21904"/>
    <w:rsid w:val="00F22457"/>
    <w:rsid w:val="00F239EB"/>
    <w:rsid w:val="00F23C0B"/>
    <w:rsid w:val="00F251C2"/>
    <w:rsid w:val="00F25B29"/>
    <w:rsid w:val="00F30787"/>
    <w:rsid w:val="00F30C48"/>
    <w:rsid w:val="00F32AEA"/>
    <w:rsid w:val="00F348B3"/>
    <w:rsid w:val="00F36F9B"/>
    <w:rsid w:val="00F375EF"/>
    <w:rsid w:val="00F42402"/>
    <w:rsid w:val="00F424DD"/>
    <w:rsid w:val="00F42CC7"/>
    <w:rsid w:val="00F43699"/>
    <w:rsid w:val="00F45213"/>
    <w:rsid w:val="00F4538E"/>
    <w:rsid w:val="00F4556B"/>
    <w:rsid w:val="00F45E22"/>
    <w:rsid w:val="00F46717"/>
    <w:rsid w:val="00F5116C"/>
    <w:rsid w:val="00F5205E"/>
    <w:rsid w:val="00F5513D"/>
    <w:rsid w:val="00F556E5"/>
    <w:rsid w:val="00F55AB7"/>
    <w:rsid w:val="00F57414"/>
    <w:rsid w:val="00F60A57"/>
    <w:rsid w:val="00F610F2"/>
    <w:rsid w:val="00F61BD3"/>
    <w:rsid w:val="00F66C17"/>
    <w:rsid w:val="00F7039D"/>
    <w:rsid w:val="00F703A2"/>
    <w:rsid w:val="00F712DE"/>
    <w:rsid w:val="00F72726"/>
    <w:rsid w:val="00F7275B"/>
    <w:rsid w:val="00F731FB"/>
    <w:rsid w:val="00F73B46"/>
    <w:rsid w:val="00F75C9B"/>
    <w:rsid w:val="00F7643E"/>
    <w:rsid w:val="00F76E16"/>
    <w:rsid w:val="00F77007"/>
    <w:rsid w:val="00F801D3"/>
    <w:rsid w:val="00F8058E"/>
    <w:rsid w:val="00F831BB"/>
    <w:rsid w:val="00F83487"/>
    <w:rsid w:val="00F83D74"/>
    <w:rsid w:val="00F851CF"/>
    <w:rsid w:val="00F86D61"/>
    <w:rsid w:val="00F87DD1"/>
    <w:rsid w:val="00F90240"/>
    <w:rsid w:val="00F929A8"/>
    <w:rsid w:val="00F92BF1"/>
    <w:rsid w:val="00F9348B"/>
    <w:rsid w:val="00F94328"/>
    <w:rsid w:val="00F9512F"/>
    <w:rsid w:val="00FA0344"/>
    <w:rsid w:val="00FA7D53"/>
    <w:rsid w:val="00FB0871"/>
    <w:rsid w:val="00FB1122"/>
    <w:rsid w:val="00FB17D0"/>
    <w:rsid w:val="00FB3DDC"/>
    <w:rsid w:val="00FB4C32"/>
    <w:rsid w:val="00FB5130"/>
    <w:rsid w:val="00FB5720"/>
    <w:rsid w:val="00FB6FBD"/>
    <w:rsid w:val="00FB71C4"/>
    <w:rsid w:val="00FC2010"/>
    <w:rsid w:val="00FC26B0"/>
    <w:rsid w:val="00FC490D"/>
    <w:rsid w:val="00FC4B77"/>
    <w:rsid w:val="00FC511F"/>
    <w:rsid w:val="00FC569A"/>
    <w:rsid w:val="00FC6E86"/>
    <w:rsid w:val="00FC7176"/>
    <w:rsid w:val="00FC7761"/>
    <w:rsid w:val="00FC7D13"/>
    <w:rsid w:val="00FC7F52"/>
    <w:rsid w:val="00FD1025"/>
    <w:rsid w:val="00FD546C"/>
    <w:rsid w:val="00FD5590"/>
    <w:rsid w:val="00FD6CAC"/>
    <w:rsid w:val="00FD7980"/>
    <w:rsid w:val="00FE14A4"/>
    <w:rsid w:val="00FE2BCF"/>
    <w:rsid w:val="00FE2F56"/>
    <w:rsid w:val="00FE3DD9"/>
    <w:rsid w:val="00FF1105"/>
    <w:rsid w:val="00FF1A04"/>
    <w:rsid w:val="00FF2021"/>
    <w:rsid w:val="00FF3E1A"/>
    <w:rsid w:val="00FF4D08"/>
    <w:rsid w:val="00FF4DDB"/>
    <w:rsid w:val="00FF4F11"/>
    <w:rsid w:val="00FF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8D0EE"/>
  <w15:chartTrackingRefBased/>
  <w15:docId w15:val="{8A647ABF-84DB-4153-B1FB-25005CAC2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203"/>
    <w:pPr>
      <w:widowControl w:val="0"/>
      <w:spacing w:line="360" w:lineRule="auto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9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AB0237"/>
    <w:pPr>
      <w:keepNext/>
      <w:keepLines/>
      <w:spacing w:line="480" w:lineRule="auto"/>
      <w:outlineLvl w:val="1"/>
    </w:pPr>
    <w:rPr>
      <w:rFonts w:ascii="Arial" w:eastAsia="SimHei" w:hAnsi="Arial" w:cs="Times New Roman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21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5E79"/>
  </w:style>
  <w:style w:type="character" w:customStyle="1" w:styleId="apple-style-span">
    <w:name w:val="apple-style-span"/>
    <w:basedOn w:val="DefaultParagraphFont"/>
    <w:rsid w:val="006A59DD"/>
  </w:style>
  <w:style w:type="paragraph" w:styleId="Title">
    <w:name w:val="Title"/>
    <w:basedOn w:val="Normal"/>
    <w:next w:val="Normal"/>
    <w:link w:val="TitleChar"/>
    <w:uiPriority w:val="99"/>
    <w:qFormat/>
    <w:rsid w:val="006A59DD"/>
    <w:pPr>
      <w:outlineLvl w:val="0"/>
    </w:pPr>
    <w:rPr>
      <w:rFonts w:eastAsia="Times New Roman"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6A59DD"/>
    <w:rPr>
      <w:rFonts w:ascii="Times New Roman" w:eastAsia="Times New Roman" w:hAnsi="Times New Roman" w:cstheme="majorBidi"/>
      <w:b/>
      <w:bCs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4D3B6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D3B61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4D3B61"/>
    <w:pPr>
      <w:spacing w:line="48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4D3B61"/>
    <w:rPr>
      <w:rFonts w:ascii="Times New Roman" w:eastAsia="SimSu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B07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7663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66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7663"/>
    <w:rPr>
      <w:rFonts w:ascii="Times New Roman" w:eastAsia="SimSun" w:hAnsi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407049"/>
  </w:style>
  <w:style w:type="character" w:customStyle="1" w:styleId="tran">
    <w:name w:val="tran"/>
    <w:basedOn w:val="DefaultParagraphFont"/>
    <w:rsid w:val="00407049"/>
  </w:style>
  <w:style w:type="paragraph" w:styleId="NormalWeb">
    <w:name w:val="Normal (Web)"/>
    <w:basedOn w:val="Normal"/>
    <w:uiPriority w:val="99"/>
    <w:unhideWhenUsed/>
    <w:rsid w:val="00FC7176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Cs w:val="24"/>
    </w:rPr>
  </w:style>
  <w:style w:type="paragraph" w:styleId="NoSpacing">
    <w:name w:val="No Spacing"/>
    <w:uiPriority w:val="1"/>
    <w:qFormat/>
    <w:rsid w:val="00A459CB"/>
    <w:pPr>
      <w:widowControl w:val="0"/>
      <w:jc w:val="both"/>
    </w:pPr>
    <w:rPr>
      <w:rFonts w:ascii="Times New Roman" w:eastAsia="SimSun" w:hAnsi="Times New Roman"/>
    </w:rPr>
  </w:style>
  <w:style w:type="character" w:styleId="Hyperlink">
    <w:name w:val="Hyperlink"/>
    <w:basedOn w:val="DefaultParagraphFont"/>
    <w:uiPriority w:val="99"/>
    <w:unhideWhenUsed/>
    <w:rsid w:val="00FD6CAC"/>
    <w:rPr>
      <w:color w:val="0000FF"/>
      <w:u w:val="single"/>
    </w:rPr>
  </w:style>
  <w:style w:type="paragraph" w:customStyle="1" w:styleId="src">
    <w:name w:val="src"/>
    <w:basedOn w:val="Normal"/>
    <w:rsid w:val="00824CF2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Cs w:val="24"/>
    </w:rPr>
  </w:style>
  <w:style w:type="paragraph" w:styleId="ListParagraph">
    <w:name w:val="List Paragraph"/>
    <w:basedOn w:val="Normal"/>
    <w:uiPriority w:val="34"/>
    <w:qFormat/>
    <w:rsid w:val="0086314D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55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5DB9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rsid w:val="00662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379AB"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skip">
    <w:name w:val="skip"/>
    <w:basedOn w:val="DefaultParagraphFont"/>
    <w:rsid w:val="00FB5720"/>
  </w:style>
  <w:style w:type="paragraph" w:styleId="BalloonText">
    <w:name w:val="Balloon Text"/>
    <w:basedOn w:val="Normal"/>
    <w:link w:val="BalloonTextChar"/>
    <w:uiPriority w:val="99"/>
    <w:semiHidden/>
    <w:unhideWhenUsed/>
    <w:rsid w:val="00D055B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5B8"/>
    <w:rPr>
      <w:rFonts w:ascii="Times New Roman" w:eastAsia="SimSun" w:hAnsi="Times New Roman"/>
      <w:sz w:val="18"/>
      <w:szCs w:val="18"/>
    </w:rPr>
  </w:style>
  <w:style w:type="character" w:customStyle="1" w:styleId="text">
    <w:name w:val="text"/>
    <w:basedOn w:val="DefaultParagraphFont"/>
    <w:rsid w:val="00A4736B"/>
  </w:style>
  <w:style w:type="paragraph" w:styleId="Revision">
    <w:name w:val="Revision"/>
    <w:hidden/>
    <w:uiPriority w:val="99"/>
    <w:semiHidden/>
    <w:rsid w:val="00E7201C"/>
    <w:rPr>
      <w:rFonts w:ascii="Times New Roman" w:eastAsia="SimSu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20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01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01C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01C"/>
    <w:rPr>
      <w:rFonts w:ascii="Times New Roman" w:eastAsia="SimSun" w:hAnsi="Times New Roman"/>
      <w:b/>
      <w:bCs/>
      <w:sz w:val="24"/>
    </w:rPr>
  </w:style>
  <w:style w:type="character" w:customStyle="1" w:styleId="Heading2Char">
    <w:name w:val="Heading 2 Char"/>
    <w:basedOn w:val="DefaultParagraphFont"/>
    <w:link w:val="Heading2"/>
    <w:rsid w:val="00AB0237"/>
    <w:rPr>
      <w:rFonts w:ascii="Arial" w:eastAsia="SimHei" w:hAnsi="Arial" w:cs="Times New Roman"/>
      <w:b/>
      <w:b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7258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214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1">
    <w:name w:val="网格型1"/>
    <w:basedOn w:val="TableNormal"/>
    <w:next w:val="TableGrid"/>
    <w:autoRedefine/>
    <w:qFormat/>
    <w:rsid w:val="0036425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7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6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10B0A-EE9D-4B0B-BE19-FA5503713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勇</dc:creator>
  <cp:keywords/>
  <dc:description/>
  <cp:lastModifiedBy>Maarten Vandijck</cp:lastModifiedBy>
  <cp:revision>4</cp:revision>
  <dcterms:created xsi:type="dcterms:W3CDTF">2024-10-21T09:30:00Z</dcterms:created>
  <dcterms:modified xsi:type="dcterms:W3CDTF">2025-03-31T06:54:00Z</dcterms:modified>
</cp:coreProperties>
</file>